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B5F1B" w14:textId="461CDBCD" w:rsidR="00451944" w:rsidRDefault="00451944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297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36"/>
        <w:gridCol w:w="1163"/>
        <w:gridCol w:w="1165"/>
        <w:gridCol w:w="1169"/>
        <w:gridCol w:w="1118"/>
        <w:gridCol w:w="1118"/>
        <w:gridCol w:w="1118"/>
      </w:tblGrid>
      <w:tr w:rsidR="00BC375C" w:rsidRPr="008E698C" w14:paraId="044B33D9" w14:textId="77777777" w:rsidTr="003E4EE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11228EEB" w14:textId="77777777" w:rsidR="00BC375C" w:rsidRDefault="00BC375C" w:rsidP="00BC37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el Force-Displacement Coefficients; No Shoe</w:t>
            </w:r>
          </w:p>
          <w:p w14:paraId="75D194ED" w14:textId="77777777" w:rsidR="00BC375C" w:rsidRPr="008E698C" w:rsidRDefault="00BC375C" w:rsidP="00BC37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(f = ax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bx + c)</w:t>
            </w:r>
          </w:p>
        </w:tc>
      </w:tr>
      <w:tr w:rsidR="00BC375C" w:rsidRPr="008E698C" w14:paraId="4914453B" w14:textId="77777777" w:rsidTr="003E4EE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5410C719" w14:textId="77777777" w:rsidR="00BC375C" w:rsidRPr="008E698C" w:rsidRDefault="00BC375C" w:rsidP="00BC37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22B2FDEC" w14:textId="77777777" w:rsidR="00BC375C" w:rsidRPr="008E698C" w:rsidRDefault="00BC375C" w:rsidP="00BC375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4" w:type="pct"/>
            <w:gridSpan w:val="6"/>
            <w:shd w:val="clear" w:color="000000" w:fill="D9D9D9"/>
            <w:noWrap/>
            <w:vAlign w:val="center"/>
            <w:hideMark/>
          </w:tcPr>
          <w:p w14:paraId="47C41988" w14:textId="77777777" w:rsidR="00BC375C" w:rsidRPr="008E698C" w:rsidRDefault="00BC375C" w:rsidP="00BC37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901FB7" w:rsidRPr="008E698C" w14:paraId="46D98433" w14:textId="77777777" w:rsidTr="003E4EE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29B0C592" w14:textId="77777777" w:rsidR="00BC375C" w:rsidRPr="008E698C" w:rsidRDefault="00BC375C" w:rsidP="00BC37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7D984368" w14:textId="77777777" w:rsidR="00BC375C" w:rsidRPr="008E698C" w:rsidRDefault="00BC375C" w:rsidP="00BC37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555EF706" w14:textId="77777777" w:rsidR="00BC375C" w:rsidRPr="008E698C" w:rsidRDefault="00BC375C" w:rsidP="00BC37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623" w:type="pct"/>
            <w:shd w:val="clear" w:color="000000" w:fill="D9D9D9"/>
            <w:noWrap/>
            <w:vAlign w:val="center"/>
            <w:hideMark/>
          </w:tcPr>
          <w:p w14:paraId="37377FF7" w14:textId="77777777" w:rsidR="00BC375C" w:rsidRPr="008E698C" w:rsidRDefault="00BC375C" w:rsidP="00BC37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25" w:type="pct"/>
            <w:shd w:val="clear" w:color="000000" w:fill="D9D9D9"/>
            <w:noWrap/>
            <w:vAlign w:val="center"/>
            <w:hideMark/>
          </w:tcPr>
          <w:p w14:paraId="6734F7F3" w14:textId="77777777" w:rsidR="00BC375C" w:rsidRPr="008E698C" w:rsidRDefault="00BC375C" w:rsidP="00BC37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76192195" w14:textId="77777777" w:rsidR="00BC375C" w:rsidRPr="008E698C" w:rsidRDefault="00BC375C" w:rsidP="00BC37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3D2A3815" w14:textId="77777777" w:rsidR="00BC375C" w:rsidRPr="008E698C" w:rsidRDefault="00BC375C" w:rsidP="00BC37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17B64749" w14:textId="77777777" w:rsidR="00BC375C" w:rsidRPr="008E698C" w:rsidRDefault="00BC375C" w:rsidP="00BC37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9D167C" w:rsidRPr="008E698C" w14:paraId="4F60F9BA" w14:textId="77777777" w:rsidTr="003E4EE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21B179B6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0970526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CAD47F7" w14:textId="054C6EB0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E+03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0EAE9B4F" w14:textId="603F195F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+0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5B88F19A" w14:textId="6FBD3DA1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+03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FA97ADC" w14:textId="49F24DD0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3DB2291" w14:textId="6F9FF602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8C9C394" w14:textId="66AD9593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9D167C" w:rsidRPr="008E698C" w14:paraId="3B3C5A1B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659432A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727FFE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8A51607" w14:textId="2C500324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E+01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704AF3D1" w14:textId="149554A5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0E+00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06787AB6" w14:textId="3FDD0C3E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85E+00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7084D3E" w14:textId="1E2B793F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7488150B" w14:textId="04D72DBF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39C38D0" w14:textId="4E02B348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9D167C" w:rsidRPr="008E698C" w14:paraId="47F2F30D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5598FC8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7EDBA8F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61ABDB0" w14:textId="58A4A227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E-02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2AEBFC8E" w14:textId="3EED9992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E-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A44917A" w14:textId="3C2942FE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E-02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738DD081" w14:textId="15FBD2A8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284E73E" w14:textId="78CD3C56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FA7EB18" w14:textId="7490B01E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9D167C" w:rsidRPr="008E698C" w14:paraId="1C4A9829" w14:textId="77777777" w:rsidTr="003E4EE1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4E6312D0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49D58E47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000000" w:fill="D9D9D9"/>
            <w:noWrap/>
            <w:vAlign w:val="center"/>
          </w:tcPr>
          <w:p w14:paraId="20C01608" w14:textId="6DC158EB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E+03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0419FB64" w14:textId="2D7D3079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+03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73CDCD91" w14:textId="36B96A99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E+03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39543441" w14:textId="023B44DB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6E656FC3" w14:textId="36CD2DCC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447D76FD" w14:textId="7862B357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901FB7" w:rsidRPr="008E698C" w14:paraId="276E2CA4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4BC24F9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70E35A9E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000000" w:fill="D9D9D9"/>
            <w:noWrap/>
            <w:vAlign w:val="center"/>
          </w:tcPr>
          <w:p w14:paraId="5D184A78" w14:textId="7D870557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2E+00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07EDCD2A" w14:textId="3FE4DACF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E+01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48E4897E" w14:textId="49AB08F2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+00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027B7A53" w14:textId="41830C46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56106392" w14:textId="5B7AA388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4DC8B254" w14:textId="0AE08AE6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901FB7" w:rsidRPr="008E698C" w14:paraId="2BC7CD27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8B3472D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20BE5AA6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000000" w:fill="D9D9D9"/>
            <w:noWrap/>
            <w:vAlign w:val="center"/>
          </w:tcPr>
          <w:p w14:paraId="41A848DA" w14:textId="633D6202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E-02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6FFFB606" w14:textId="44E5D95E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E-02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3FF6F46C" w14:textId="40D0C18B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000BB0F9" w14:textId="239DB588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5B90FCD9" w14:textId="7449F98C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6440FA1B" w14:textId="54F75337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9D167C" w:rsidRPr="008E698C" w14:paraId="71061D60" w14:textId="77777777" w:rsidTr="003E4EE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2B1627DD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0402D5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0ED6C0A" w14:textId="2F40396D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+03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7F567A1F" w14:textId="4DE7D946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E+0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397E3D5" w14:textId="528721A1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E+03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50C43DC" w14:textId="2521F71B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29434D4" w14:textId="23118394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+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ABB5DB1" w14:textId="71F18427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+03</w:t>
            </w:r>
          </w:p>
        </w:tc>
      </w:tr>
      <w:tr w:rsidR="009D167C" w:rsidRPr="008E698C" w14:paraId="7DFDE8E7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2A1D00F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B77D61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E51D956" w14:textId="5967BFA2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1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550BB60C" w14:textId="7C2F803E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41E+00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D53C34D" w14:textId="4557B4EC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1E+01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1782BC0" w14:textId="50C498E0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A33493C" w14:textId="2129ACBB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7E+0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6C8D2629" w14:textId="56D4563A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+00</w:t>
            </w:r>
          </w:p>
        </w:tc>
      </w:tr>
      <w:tr w:rsidR="009D167C" w:rsidRPr="008E698C" w14:paraId="27F591C4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0DCE96C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5F37F52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9683145" w14:textId="2AFCD62C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E-02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5D372504" w14:textId="40B12D6D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E-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2793FB72" w14:textId="68288776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1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73221AF4" w14:textId="75E1A40A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7E70FAF9" w14:textId="6C5EFC3B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E-0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F5917DE" w14:textId="12FF5328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E-02</w:t>
            </w:r>
          </w:p>
        </w:tc>
      </w:tr>
      <w:tr w:rsidR="009D167C" w:rsidRPr="008E698C" w14:paraId="7E6AA8BE" w14:textId="77777777" w:rsidTr="003E4EE1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2E5D82F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16A33D99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000000" w:fill="D9D9D9"/>
            <w:noWrap/>
            <w:vAlign w:val="center"/>
          </w:tcPr>
          <w:p w14:paraId="0F7EC4BE" w14:textId="6825D269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E+03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0D4E5C4E" w14:textId="0E05FEC8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E+03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1237E76B" w14:textId="170C0312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+03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05B5A780" w14:textId="42DE76CC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+03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24E792BF" w14:textId="6B803EDB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+03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62F57A88" w14:textId="31F85417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+03</w:t>
            </w:r>
          </w:p>
        </w:tc>
      </w:tr>
      <w:tr w:rsidR="009D167C" w:rsidRPr="008E698C" w14:paraId="5567EDBA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5CD86C18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75B7C449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000000" w:fill="D9D9D9"/>
            <w:noWrap/>
            <w:vAlign w:val="center"/>
          </w:tcPr>
          <w:p w14:paraId="25F2101E" w14:textId="1EBECC00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E+01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52612271" w14:textId="18A4E715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5E+00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73733731" w14:textId="0941C442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5E+00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26195374" w14:textId="3B12D139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3E+00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34A35E56" w14:textId="5BF148DA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E+00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7A66D0DF" w14:textId="5284C888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E+00</w:t>
            </w:r>
          </w:p>
        </w:tc>
      </w:tr>
      <w:tr w:rsidR="009D167C" w:rsidRPr="008E698C" w14:paraId="747AC6C1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0F17D602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2079D19C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000000" w:fill="D9D9D9"/>
            <w:noWrap/>
            <w:vAlign w:val="center"/>
          </w:tcPr>
          <w:p w14:paraId="7C6B2110" w14:textId="4B0DF47A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1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34E06962" w14:textId="7168DBD0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E-02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2037B722" w14:textId="5EC59F31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E-02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147967B9" w14:textId="5E78F28A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E-02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108CEBEB" w14:textId="60FD8CDF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E-02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09434355" w14:textId="7A1220B3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E-02</w:t>
            </w:r>
          </w:p>
        </w:tc>
      </w:tr>
      <w:tr w:rsidR="009D167C" w:rsidRPr="008E698C" w14:paraId="0A6CC726" w14:textId="77777777" w:rsidTr="003E4EE1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2527C0C4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11AF35A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1F67680" w14:textId="247D5D21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E+03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72CC5D2" w14:textId="786A7641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E+0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BADECE8" w14:textId="27478F74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E+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A6642D2" w14:textId="7F572815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E+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601E3127" w14:textId="4DA9B0C1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E+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1508E39" w14:textId="01EEB129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E+03</w:t>
            </w:r>
          </w:p>
        </w:tc>
      </w:tr>
      <w:tr w:rsidR="009D167C" w:rsidRPr="008E698C" w14:paraId="0154784A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0A20B741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22EB4E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AA9D162" w14:textId="3D0F2B97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1E+00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0FD28E15" w14:textId="0A081475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6E+00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1BA185F6" w14:textId="73057364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E+0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E9CE90A" w14:textId="3328A795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2E+0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4A4E0BB" w14:textId="39B1DA78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71E+0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44E0CF9" w14:textId="7716F12D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E+01</w:t>
            </w:r>
          </w:p>
        </w:tc>
      </w:tr>
      <w:tr w:rsidR="009D167C" w:rsidRPr="008E698C" w14:paraId="1F8DBE24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20975B78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9CC0FE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DA4B0AB" w14:textId="462F4568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E-02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721A70ED" w14:textId="1E867C94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E-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B6B2802" w14:textId="2865EC6B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8EAD4ED" w14:textId="692B969E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E-0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3F78035" w14:textId="483E0BC2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E-0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8FE519E" w14:textId="0F55DB95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E-02</w:t>
            </w:r>
          </w:p>
        </w:tc>
      </w:tr>
      <w:tr w:rsidR="009D167C" w:rsidRPr="008E698C" w14:paraId="7EF0DF07" w14:textId="77777777" w:rsidTr="00F526F0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BC43735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5186B4B5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000000" w:fill="D9D9D9"/>
            <w:vAlign w:val="center"/>
          </w:tcPr>
          <w:p w14:paraId="37CF7665" w14:textId="6BD5AF41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000000" w:fill="D9D9D9"/>
            <w:noWrap/>
            <w:vAlign w:val="bottom"/>
          </w:tcPr>
          <w:p w14:paraId="2CFDD716" w14:textId="7FB13F6E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E+03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21312B07" w14:textId="4DDB51AD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E+03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764C82AE" w14:textId="71D93748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E+03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703E56ED" w14:textId="352AB267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E+03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2299BCE8" w14:textId="420AECF7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+03</w:t>
            </w:r>
          </w:p>
        </w:tc>
      </w:tr>
      <w:tr w:rsidR="009D167C" w:rsidRPr="008E698C" w14:paraId="1BC641A8" w14:textId="77777777" w:rsidTr="00F526F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9A90C12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65410A8B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000000" w:fill="D9D9D9"/>
            <w:vAlign w:val="center"/>
          </w:tcPr>
          <w:p w14:paraId="0B3E6804" w14:textId="38318783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000000" w:fill="D9D9D9"/>
            <w:noWrap/>
            <w:vAlign w:val="bottom"/>
          </w:tcPr>
          <w:p w14:paraId="74291C0B" w14:textId="5F2886E0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E+00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6825D3D8" w14:textId="30CB3ADC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0E+00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0E3CFD6F" w14:textId="7F9DCA95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88E-02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54D33762" w14:textId="6371ACF7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E+01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46007CF3" w14:textId="1B055CDE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9E+00</w:t>
            </w:r>
          </w:p>
        </w:tc>
      </w:tr>
      <w:tr w:rsidR="009D167C" w:rsidRPr="008E698C" w14:paraId="2DE66BC6" w14:textId="77777777" w:rsidTr="00F526F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FD19988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46FBC588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000000" w:fill="D9D9D9"/>
            <w:vAlign w:val="center"/>
          </w:tcPr>
          <w:p w14:paraId="43D5C50D" w14:textId="37C88205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000000" w:fill="D9D9D9"/>
            <w:noWrap/>
            <w:vAlign w:val="bottom"/>
          </w:tcPr>
          <w:p w14:paraId="7AF56AF8" w14:textId="2230DDB3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E-02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3415B7D6" w14:textId="47B5D460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E-02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403A5D71" w14:textId="25A13122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E-02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1A1F8395" w14:textId="33E6990E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1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4607A233" w14:textId="308A6E4D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E-02</w:t>
            </w:r>
          </w:p>
        </w:tc>
      </w:tr>
      <w:tr w:rsidR="009D167C" w:rsidRPr="008E698C" w14:paraId="23F929B5" w14:textId="77777777" w:rsidTr="00F526F0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7BC15E52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44C765C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46589F4" w14:textId="49B64D00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066A2A04" w14:textId="71B4C859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31DA7CCC" w14:textId="3F76E5E2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+03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25F2716E" w14:textId="4F5DEA24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+03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60F66233" w14:textId="60EC3527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E+03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6722252D" w14:textId="60BFFD58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+03</w:t>
            </w:r>
          </w:p>
        </w:tc>
      </w:tr>
      <w:tr w:rsidR="009D167C" w:rsidRPr="008E698C" w14:paraId="546125B1" w14:textId="77777777" w:rsidTr="00F526F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8C1CFFC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54B81C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327E18B" w14:textId="4067138D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2C043D08" w14:textId="4D65E85B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39A623D7" w14:textId="598FC69F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E+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35B9C7F9" w14:textId="7BC39A40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E+0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33395F45" w14:textId="1A0176F3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7E+0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3B089C4E" w14:textId="453CF8C2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E+00</w:t>
            </w:r>
          </w:p>
        </w:tc>
      </w:tr>
      <w:tr w:rsidR="009D167C" w:rsidRPr="008E698C" w14:paraId="01FCC47F" w14:textId="77777777" w:rsidTr="00F526F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DEFCA79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374F42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BE885DE" w14:textId="4F1FF1F5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02648F43" w14:textId="179228C9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6D8A93F" w14:textId="5D336642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E-02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20E1C0AA" w14:textId="17E6D782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E-02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0FA8FE05" w14:textId="0DE64E6D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14:paraId="6125CB7F" w14:textId="575B67EA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E-02</w:t>
            </w:r>
          </w:p>
        </w:tc>
      </w:tr>
      <w:tr w:rsidR="00901FB7" w:rsidRPr="008E698C" w14:paraId="75266782" w14:textId="77777777" w:rsidTr="00F526F0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590AEB31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12ED9358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000000" w:fill="D9D9D9"/>
            <w:vAlign w:val="center"/>
          </w:tcPr>
          <w:p w14:paraId="3F3A4799" w14:textId="68AE5E50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000000" w:fill="D9D9D9"/>
            <w:vAlign w:val="center"/>
          </w:tcPr>
          <w:p w14:paraId="39D98E00" w14:textId="046508E5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6A297289" w14:textId="3312E6E6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531BD81F" w14:textId="7730D7BF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E+03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6E3EFBBE" w14:textId="27D1C48E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014CAA1A" w14:textId="356E5354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901FB7" w:rsidRPr="008E698C" w14:paraId="0D7195C1" w14:textId="77777777" w:rsidTr="00F526F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D5DCBAE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725BB557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000000" w:fill="D9D9D9"/>
            <w:vAlign w:val="center"/>
          </w:tcPr>
          <w:p w14:paraId="4348B05C" w14:textId="647F8BE4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000000" w:fill="D9D9D9"/>
            <w:vAlign w:val="center"/>
          </w:tcPr>
          <w:p w14:paraId="56A286AC" w14:textId="0C268385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341558BD" w14:textId="3C90490D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31FA25D9" w14:textId="064F595C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85E+00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648AD1D8" w14:textId="2D23C589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3CA12768" w14:textId="505DEB91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901FB7" w:rsidRPr="008E698C" w14:paraId="1AAB516A" w14:textId="77777777" w:rsidTr="00F526F0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98ABFD7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3AEE73D2" w14:textId="77777777" w:rsidR="009D167C" w:rsidRPr="008E698C" w:rsidRDefault="009D167C" w:rsidP="009D1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000000" w:fill="D9D9D9"/>
            <w:vAlign w:val="center"/>
          </w:tcPr>
          <w:p w14:paraId="68DE1B86" w14:textId="3E22E880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000000" w:fill="D9D9D9"/>
            <w:vAlign w:val="center"/>
          </w:tcPr>
          <w:p w14:paraId="2BD2D486" w14:textId="5C3E53A2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522FE149" w14:textId="5E1B6596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11E287BD" w14:textId="5C150F5F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1E-02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3A7E0573" w14:textId="2EFB8E39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0FA3D191" w14:textId="038BEAF7" w:rsidR="009D167C" w:rsidRPr="00901FB7" w:rsidRDefault="009D167C" w:rsidP="009D16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F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42ACF81A" w14:textId="51C8E383" w:rsidR="00451944" w:rsidRPr="001E2BBF" w:rsidRDefault="00BC375C" w:rsidP="00451944">
      <w:pPr>
        <w:spacing w:line="480" w:lineRule="auto"/>
        <w:jc w:val="center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Unl</w:t>
      </w:r>
      <w:r w:rsidR="00451944">
        <w:rPr>
          <w:rFonts w:ascii="Times New Roman" w:hAnsi="Times New Roman" w:cs="Times New Roman"/>
          <w:u w:val="single"/>
        </w:rPr>
        <w:t>oading Phase</w:t>
      </w:r>
    </w:p>
    <w:p w14:paraId="00B6CD2C" w14:textId="21306978" w:rsidR="00451944" w:rsidRDefault="00451944" w:rsidP="00451944">
      <w:pPr>
        <w:spacing w:line="480" w:lineRule="auto"/>
        <w:rPr>
          <w:rFonts w:ascii="Times New Roman" w:hAnsi="Times New Roman" w:cs="Times New Roman"/>
        </w:rPr>
      </w:pPr>
      <w:r w:rsidRPr="00913BF1">
        <w:rPr>
          <w:rFonts w:ascii="Times New Roman" w:hAnsi="Times New Roman" w:cs="Times New Roman"/>
          <w:b/>
          <w:bCs/>
        </w:rPr>
        <w:t>Supplementary Material Table 1</w:t>
      </w:r>
      <w:r w:rsidR="00BC375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oefficients for the force-displacement equations during the </w:t>
      </w:r>
      <w:r w:rsidR="0027260E">
        <w:rPr>
          <w:rFonts w:ascii="Times New Roman" w:hAnsi="Times New Roman" w:cs="Times New Roman"/>
        </w:rPr>
        <w:t>un</w:t>
      </w:r>
      <w:r>
        <w:rPr>
          <w:rFonts w:ascii="Times New Roman" w:hAnsi="Times New Roman" w:cs="Times New Roman"/>
        </w:rPr>
        <w:t>loading phase at the heel for the LP Vari-flex prosthetic feet of different categories and sizes without a shoe. Equations are in the form of f = a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x + c where f is the force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), x is the displacement (m), and a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) are coefficients.</w:t>
      </w:r>
    </w:p>
    <w:p w14:paraId="7FE9CEA6" w14:textId="77777777" w:rsidR="00451944" w:rsidRDefault="00451944" w:rsidP="004519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br w:type="page"/>
      </w:r>
    </w:p>
    <w:p w14:paraId="47A9A2F4" w14:textId="34202A60" w:rsidR="00451944" w:rsidRDefault="00451944" w:rsidP="00451944">
      <w:pPr>
        <w:spacing w:line="480" w:lineRule="auto"/>
        <w:rPr>
          <w:rFonts w:ascii="Times New Roman" w:hAnsi="Times New Roman" w:cs="Times New Roman"/>
        </w:rPr>
      </w:pPr>
      <w:r w:rsidRPr="00913BF1">
        <w:rPr>
          <w:rFonts w:ascii="Times New Roman" w:hAnsi="Times New Roman" w:cs="Times New Roman"/>
          <w:b/>
          <w:bCs/>
        </w:rPr>
        <w:lastRenderedPageBreak/>
        <w:t xml:space="preserve">Supplementary Material Table </w:t>
      </w:r>
      <w:r w:rsidR="0027260E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2.</w:t>
      </w:r>
      <w:r>
        <w:rPr>
          <w:rFonts w:ascii="Times New Roman" w:hAnsi="Times New Roman" w:cs="Times New Roman"/>
        </w:rPr>
        <w:t xml:space="preserve"> Coefficients for the force-displacement equations during the </w:t>
      </w:r>
      <w:r w:rsidR="0027260E">
        <w:rPr>
          <w:rFonts w:ascii="Times New Roman" w:hAnsi="Times New Roman" w:cs="Times New Roman"/>
        </w:rPr>
        <w:t>un</w:t>
      </w:r>
      <w:r>
        <w:rPr>
          <w:rFonts w:ascii="Times New Roman" w:hAnsi="Times New Roman" w:cs="Times New Roman"/>
        </w:rPr>
        <w:t xml:space="preserve">loading phase at </w:t>
      </w:r>
      <w:proofErr w:type="gramStart"/>
      <w:r>
        <w:rPr>
          <w:rFonts w:ascii="Times New Roman" w:hAnsi="Times New Roman" w:cs="Times New Roman"/>
        </w:rPr>
        <w:t>the midfoot</w:t>
      </w:r>
      <w:proofErr w:type="gramEnd"/>
      <w:r>
        <w:rPr>
          <w:rFonts w:ascii="Times New Roman" w:hAnsi="Times New Roman" w:cs="Times New Roman"/>
        </w:rPr>
        <w:t xml:space="preserve"> for the LP Vari-flex feet of different categories and sizes without a shoe. Equations are in the form of f = a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x + c where f is the force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), x is the displacement (m), and a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9"/>
        <w:gridCol w:w="1410"/>
        <w:gridCol w:w="1150"/>
        <w:gridCol w:w="1075"/>
        <w:gridCol w:w="1122"/>
        <w:gridCol w:w="1122"/>
        <w:gridCol w:w="1150"/>
        <w:gridCol w:w="1122"/>
      </w:tblGrid>
      <w:tr w:rsidR="00451944" w:rsidRPr="00260654" w14:paraId="51C74A61" w14:textId="77777777" w:rsidTr="003E4EE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51DD3831" w14:textId="77777777" w:rsidR="00451944" w:rsidRPr="00260654" w:rsidRDefault="00451944" w:rsidP="003E4E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654">
              <w:rPr>
                <w:rFonts w:ascii="Times New Roman" w:hAnsi="Times New Roman" w:cs="Times New Roman"/>
                <w:b/>
                <w:bCs/>
              </w:rPr>
              <w:t>Midfoot Force-Displacement Coefficients; No Shoe</w:t>
            </w:r>
          </w:p>
          <w:p w14:paraId="2EC18991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ax</w:t>
            </w:r>
            <w:r w:rsidRPr="002606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60654">
              <w:rPr>
                <w:rFonts w:ascii="Times New Roman" w:hAnsi="Times New Roman" w:cs="Times New Roman"/>
              </w:rPr>
              <w:t xml:space="preserve"> + bx + c = f)</w:t>
            </w:r>
          </w:p>
        </w:tc>
      </w:tr>
      <w:tr w:rsidR="00451944" w:rsidRPr="00260654" w14:paraId="30AE8EED" w14:textId="77777777" w:rsidTr="003E4EE1">
        <w:trPr>
          <w:trHeight w:val="320"/>
        </w:trPr>
        <w:tc>
          <w:tcPr>
            <w:tcW w:w="641" w:type="pct"/>
            <w:shd w:val="clear" w:color="000000" w:fill="D9D9D9"/>
            <w:noWrap/>
            <w:vAlign w:val="center"/>
            <w:hideMark/>
          </w:tcPr>
          <w:p w14:paraId="657D48BF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125CBB9B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5" w:type="pct"/>
            <w:gridSpan w:val="6"/>
            <w:shd w:val="clear" w:color="000000" w:fill="D9D9D9"/>
            <w:noWrap/>
            <w:vAlign w:val="center"/>
            <w:hideMark/>
          </w:tcPr>
          <w:p w14:paraId="0A95D239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451944" w:rsidRPr="00260654" w14:paraId="23BD9E6A" w14:textId="77777777" w:rsidTr="003E4EE1">
        <w:trPr>
          <w:trHeight w:val="320"/>
        </w:trPr>
        <w:tc>
          <w:tcPr>
            <w:tcW w:w="641" w:type="pct"/>
            <w:shd w:val="clear" w:color="000000" w:fill="D9D9D9"/>
            <w:noWrap/>
            <w:vAlign w:val="center"/>
            <w:hideMark/>
          </w:tcPr>
          <w:p w14:paraId="33ADF91C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343A66F0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3F8BCEC4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75" w:type="pct"/>
            <w:shd w:val="clear" w:color="000000" w:fill="D9D9D9"/>
            <w:noWrap/>
            <w:vAlign w:val="center"/>
            <w:hideMark/>
          </w:tcPr>
          <w:p w14:paraId="71881D47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0DD81219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353B12BD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364AA557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68B5DBC9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3C737D" w:rsidRPr="00260654" w14:paraId="67C489FA" w14:textId="77777777" w:rsidTr="0027260E">
        <w:trPr>
          <w:trHeight w:val="340"/>
        </w:trPr>
        <w:tc>
          <w:tcPr>
            <w:tcW w:w="641" w:type="pct"/>
            <w:vMerge w:val="restart"/>
            <w:shd w:val="clear" w:color="auto" w:fill="auto"/>
            <w:noWrap/>
            <w:vAlign w:val="center"/>
            <w:hideMark/>
          </w:tcPr>
          <w:p w14:paraId="3C730DAB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4E025B3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46130FEE" w14:textId="6361EE46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E+04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456F75F" w14:textId="3EFEDD27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E+04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775CF683" w14:textId="52770652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E+04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469FB39" w14:textId="3B3A59DF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30D78875" w14:textId="489690EF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79AC6AC" w14:textId="53430142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:rsidRPr="00260654" w14:paraId="3FB287EF" w14:textId="77777777" w:rsidTr="0027260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79EE1F52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F349562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5F53AF89" w14:textId="4C94120C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E+0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881F9EE" w14:textId="678544BA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7E+01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D5DED2A" w14:textId="7EAA82C3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E+02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7602599" w14:textId="6E6761F5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7E8F210A" w14:textId="0F25DC3C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3F38141" w14:textId="3A7E9063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:rsidRPr="00260654" w14:paraId="549DBCEC" w14:textId="77777777" w:rsidTr="0027260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3F15B630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EFB2B86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44C19696" w14:textId="2475EE59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0E-03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1BAC957" w14:textId="5B4591A4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E-02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05CAE813" w14:textId="16F11B18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435CFBB" w14:textId="3AA92B61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2F6F26EE" w14:textId="06F202E8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63544D0" w14:textId="0D662985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:rsidRPr="00260654" w14:paraId="180D10D6" w14:textId="77777777" w:rsidTr="0027260E">
        <w:trPr>
          <w:trHeight w:val="340"/>
        </w:trPr>
        <w:tc>
          <w:tcPr>
            <w:tcW w:w="641" w:type="pct"/>
            <w:vMerge w:val="restart"/>
            <w:shd w:val="clear" w:color="000000" w:fill="D9D9D9"/>
            <w:noWrap/>
            <w:vAlign w:val="center"/>
            <w:hideMark/>
          </w:tcPr>
          <w:p w14:paraId="42659003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4D529A9B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000000" w:fill="D9D9D9"/>
            <w:noWrap/>
            <w:vAlign w:val="center"/>
          </w:tcPr>
          <w:p w14:paraId="75020C24" w14:textId="23537F60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E+04</w:t>
            </w:r>
          </w:p>
        </w:tc>
        <w:tc>
          <w:tcPr>
            <w:tcW w:w="575" w:type="pct"/>
            <w:shd w:val="clear" w:color="000000" w:fill="D9D9D9"/>
            <w:noWrap/>
            <w:vAlign w:val="center"/>
          </w:tcPr>
          <w:p w14:paraId="6A98A721" w14:textId="554A5838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E+04</w:t>
            </w:r>
          </w:p>
        </w:tc>
        <w:tc>
          <w:tcPr>
            <w:tcW w:w="600" w:type="pct"/>
            <w:shd w:val="clear" w:color="000000" w:fill="D9D9D9"/>
            <w:noWrap/>
            <w:vAlign w:val="center"/>
          </w:tcPr>
          <w:p w14:paraId="7D50861C" w14:textId="20274E16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E+04</w:t>
            </w:r>
          </w:p>
        </w:tc>
        <w:tc>
          <w:tcPr>
            <w:tcW w:w="600" w:type="pct"/>
            <w:shd w:val="clear" w:color="000000" w:fill="D9D9D9"/>
            <w:vAlign w:val="center"/>
          </w:tcPr>
          <w:p w14:paraId="1535DA4F" w14:textId="1EEB717E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000000" w:fill="D9D9D9"/>
            <w:vAlign w:val="center"/>
          </w:tcPr>
          <w:p w14:paraId="4E04BF2C" w14:textId="496DBDE6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</w:tcPr>
          <w:p w14:paraId="2726D6D9" w14:textId="121AF334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:rsidRPr="00260654" w14:paraId="1C47419F" w14:textId="77777777" w:rsidTr="0027260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484B9897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1729B133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000000" w:fill="D9D9D9"/>
            <w:noWrap/>
            <w:vAlign w:val="center"/>
          </w:tcPr>
          <w:p w14:paraId="357FAAEC" w14:textId="2EF0D2C8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8E+01</w:t>
            </w:r>
          </w:p>
        </w:tc>
        <w:tc>
          <w:tcPr>
            <w:tcW w:w="575" w:type="pct"/>
            <w:shd w:val="clear" w:color="000000" w:fill="D9D9D9"/>
            <w:noWrap/>
            <w:vAlign w:val="center"/>
          </w:tcPr>
          <w:p w14:paraId="7DCCFED1" w14:textId="67D301A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3E+01</w:t>
            </w:r>
          </w:p>
        </w:tc>
        <w:tc>
          <w:tcPr>
            <w:tcW w:w="600" w:type="pct"/>
            <w:shd w:val="clear" w:color="000000" w:fill="D9D9D9"/>
            <w:noWrap/>
            <w:vAlign w:val="center"/>
          </w:tcPr>
          <w:p w14:paraId="3C588506" w14:textId="24F3F41C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E+02</w:t>
            </w:r>
          </w:p>
        </w:tc>
        <w:tc>
          <w:tcPr>
            <w:tcW w:w="600" w:type="pct"/>
            <w:shd w:val="clear" w:color="000000" w:fill="D9D9D9"/>
            <w:vAlign w:val="center"/>
          </w:tcPr>
          <w:p w14:paraId="2AF3FCA4" w14:textId="3DE89AB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000000" w:fill="D9D9D9"/>
            <w:vAlign w:val="center"/>
          </w:tcPr>
          <w:p w14:paraId="6D2FE1AA" w14:textId="1F84D97E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</w:tcPr>
          <w:p w14:paraId="60F1188A" w14:textId="46987D48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:rsidRPr="00260654" w14:paraId="064FBC06" w14:textId="77777777" w:rsidTr="0027260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74AD4248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35D4B5F9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000000" w:fill="D9D9D9"/>
            <w:noWrap/>
            <w:vAlign w:val="center"/>
          </w:tcPr>
          <w:p w14:paraId="3C55E800" w14:textId="630B0A12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E-02</w:t>
            </w:r>
          </w:p>
        </w:tc>
        <w:tc>
          <w:tcPr>
            <w:tcW w:w="575" w:type="pct"/>
            <w:shd w:val="clear" w:color="000000" w:fill="D9D9D9"/>
            <w:noWrap/>
            <w:vAlign w:val="center"/>
          </w:tcPr>
          <w:p w14:paraId="46B219F9" w14:textId="398E495A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E-02</w:t>
            </w:r>
          </w:p>
        </w:tc>
        <w:tc>
          <w:tcPr>
            <w:tcW w:w="600" w:type="pct"/>
            <w:shd w:val="clear" w:color="000000" w:fill="D9D9D9"/>
            <w:noWrap/>
            <w:vAlign w:val="center"/>
          </w:tcPr>
          <w:p w14:paraId="399B345B" w14:textId="22A0E25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1</w:t>
            </w:r>
          </w:p>
        </w:tc>
        <w:tc>
          <w:tcPr>
            <w:tcW w:w="600" w:type="pct"/>
            <w:shd w:val="clear" w:color="000000" w:fill="D9D9D9"/>
            <w:vAlign w:val="center"/>
          </w:tcPr>
          <w:p w14:paraId="12346B2A" w14:textId="11187CAD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000000" w:fill="D9D9D9"/>
            <w:vAlign w:val="center"/>
          </w:tcPr>
          <w:p w14:paraId="7FFFF781" w14:textId="7373B47D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</w:tcPr>
          <w:p w14:paraId="19C71A7C" w14:textId="38E00FBA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:rsidRPr="00260654" w14:paraId="2539F19E" w14:textId="77777777" w:rsidTr="0027260E">
        <w:trPr>
          <w:trHeight w:val="340"/>
        </w:trPr>
        <w:tc>
          <w:tcPr>
            <w:tcW w:w="641" w:type="pct"/>
            <w:vMerge w:val="restart"/>
            <w:shd w:val="clear" w:color="auto" w:fill="auto"/>
            <w:noWrap/>
            <w:vAlign w:val="center"/>
            <w:hideMark/>
          </w:tcPr>
          <w:p w14:paraId="3BECF5C4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C9D33E7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05DCD447" w14:textId="06C83734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E+04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03C8537B" w14:textId="49FA7731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E+04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37374530" w14:textId="28BB8093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E+04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E66226B" w14:textId="3C403EDA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0F4356DD" w14:textId="07B7F48F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+04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56816A8" w14:textId="372DD0BD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+04</w:t>
            </w:r>
          </w:p>
        </w:tc>
      </w:tr>
      <w:tr w:rsidR="003C737D" w:rsidRPr="00260654" w14:paraId="5283D762" w14:textId="77777777" w:rsidTr="0027260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3AF6F1EC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EABB511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0C4E07D9" w14:textId="73ADC4BD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E+00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88FCBED" w14:textId="6C617DF2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6E+01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F8F1080" w14:textId="73298D58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E+02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E78CA54" w14:textId="1C20607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1AF6CB77" w14:textId="21221DBC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9E+01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08E84AA2" w14:textId="34DB80FA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7E+01</w:t>
            </w:r>
          </w:p>
        </w:tc>
      </w:tr>
      <w:tr w:rsidR="003C737D" w:rsidRPr="00260654" w14:paraId="72B62EA2" w14:textId="77777777" w:rsidTr="0027260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26EA9CBA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18B420C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26717BDC" w14:textId="63EFBBD4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2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AA974EC" w14:textId="7F059904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E-02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01F75EF3" w14:textId="14CC28F7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A024242" w14:textId="774C3E9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13B49761" w14:textId="430AA6F6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7E-02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2200D98" w14:textId="0AB3FF84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01</w:t>
            </w:r>
          </w:p>
        </w:tc>
      </w:tr>
      <w:tr w:rsidR="003C737D" w:rsidRPr="00260654" w14:paraId="7C105BE2" w14:textId="77777777" w:rsidTr="0027260E">
        <w:trPr>
          <w:trHeight w:val="320"/>
        </w:trPr>
        <w:tc>
          <w:tcPr>
            <w:tcW w:w="641" w:type="pct"/>
            <w:vMerge w:val="restart"/>
            <w:shd w:val="clear" w:color="000000" w:fill="D9D9D9"/>
            <w:noWrap/>
            <w:vAlign w:val="center"/>
            <w:hideMark/>
          </w:tcPr>
          <w:p w14:paraId="5227FE11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634AA21F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000000" w:fill="D9D9D9"/>
            <w:noWrap/>
            <w:vAlign w:val="center"/>
          </w:tcPr>
          <w:p w14:paraId="413A7832" w14:textId="365E1DC1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E+04</w:t>
            </w:r>
          </w:p>
        </w:tc>
        <w:tc>
          <w:tcPr>
            <w:tcW w:w="575" w:type="pct"/>
            <w:shd w:val="clear" w:color="000000" w:fill="D9D9D9"/>
            <w:noWrap/>
            <w:vAlign w:val="center"/>
          </w:tcPr>
          <w:p w14:paraId="7B21F672" w14:textId="53A854CC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E+04</w:t>
            </w:r>
          </w:p>
        </w:tc>
        <w:tc>
          <w:tcPr>
            <w:tcW w:w="600" w:type="pct"/>
            <w:shd w:val="clear" w:color="000000" w:fill="D9D9D9"/>
            <w:noWrap/>
            <w:vAlign w:val="center"/>
          </w:tcPr>
          <w:p w14:paraId="60F85CE9" w14:textId="7BC9EE39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E+04</w:t>
            </w:r>
          </w:p>
        </w:tc>
        <w:tc>
          <w:tcPr>
            <w:tcW w:w="600" w:type="pct"/>
            <w:shd w:val="clear" w:color="000000" w:fill="D9D9D9"/>
            <w:noWrap/>
            <w:vAlign w:val="center"/>
          </w:tcPr>
          <w:p w14:paraId="33114D42" w14:textId="0CC4F1ED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E+04</w:t>
            </w:r>
          </w:p>
        </w:tc>
        <w:tc>
          <w:tcPr>
            <w:tcW w:w="615" w:type="pct"/>
            <w:shd w:val="clear" w:color="000000" w:fill="D9D9D9"/>
            <w:noWrap/>
            <w:vAlign w:val="center"/>
          </w:tcPr>
          <w:p w14:paraId="39CDA50F" w14:textId="7A81D641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+04</w:t>
            </w:r>
          </w:p>
        </w:tc>
        <w:tc>
          <w:tcPr>
            <w:tcW w:w="600" w:type="pct"/>
            <w:shd w:val="clear" w:color="000000" w:fill="D9D9D9"/>
            <w:noWrap/>
            <w:vAlign w:val="center"/>
          </w:tcPr>
          <w:p w14:paraId="21420040" w14:textId="62056E8D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+04</w:t>
            </w:r>
          </w:p>
        </w:tc>
      </w:tr>
      <w:tr w:rsidR="003C737D" w:rsidRPr="00260654" w14:paraId="66E3412D" w14:textId="77777777" w:rsidTr="0027260E">
        <w:trPr>
          <w:trHeight w:val="320"/>
        </w:trPr>
        <w:tc>
          <w:tcPr>
            <w:tcW w:w="641" w:type="pct"/>
            <w:vMerge/>
            <w:vAlign w:val="center"/>
            <w:hideMark/>
          </w:tcPr>
          <w:p w14:paraId="1AA1D5A1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4D8D43F3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000000" w:fill="D9D9D9"/>
            <w:noWrap/>
            <w:vAlign w:val="center"/>
          </w:tcPr>
          <w:p w14:paraId="3F749F8A" w14:textId="056F09A4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+01</w:t>
            </w:r>
          </w:p>
        </w:tc>
        <w:tc>
          <w:tcPr>
            <w:tcW w:w="575" w:type="pct"/>
            <w:shd w:val="clear" w:color="000000" w:fill="D9D9D9"/>
            <w:noWrap/>
            <w:vAlign w:val="center"/>
          </w:tcPr>
          <w:p w14:paraId="781937F0" w14:textId="0FD19A12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6E+01</w:t>
            </w:r>
          </w:p>
        </w:tc>
        <w:tc>
          <w:tcPr>
            <w:tcW w:w="600" w:type="pct"/>
            <w:shd w:val="clear" w:color="000000" w:fill="D9D9D9"/>
            <w:noWrap/>
            <w:vAlign w:val="center"/>
          </w:tcPr>
          <w:p w14:paraId="7A83E4F9" w14:textId="77104E92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E+02</w:t>
            </w:r>
          </w:p>
        </w:tc>
        <w:tc>
          <w:tcPr>
            <w:tcW w:w="600" w:type="pct"/>
            <w:shd w:val="clear" w:color="000000" w:fill="D9D9D9"/>
            <w:noWrap/>
            <w:vAlign w:val="center"/>
          </w:tcPr>
          <w:p w14:paraId="30F42F27" w14:textId="47A3336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59E+01</w:t>
            </w:r>
          </w:p>
        </w:tc>
        <w:tc>
          <w:tcPr>
            <w:tcW w:w="615" w:type="pct"/>
            <w:shd w:val="clear" w:color="000000" w:fill="D9D9D9"/>
            <w:noWrap/>
            <w:vAlign w:val="center"/>
          </w:tcPr>
          <w:p w14:paraId="22C1A70A" w14:textId="5AF87DCA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3E+01</w:t>
            </w:r>
          </w:p>
        </w:tc>
        <w:tc>
          <w:tcPr>
            <w:tcW w:w="600" w:type="pct"/>
            <w:shd w:val="clear" w:color="000000" w:fill="D9D9D9"/>
            <w:noWrap/>
            <w:vAlign w:val="center"/>
          </w:tcPr>
          <w:p w14:paraId="7A31E320" w14:textId="09FE9A22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3E+01</w:t>
            </w:r>
          </w:p>
        </w:tc>
      </w:tr>
      <w:tr w:rsidR="003C737D" w:rsidRPr="00260654" w14:paraId="58BF6C6F" w14:textId="77777777" w:rsidTr="0027260E">
        <w:trPr>
          <w:trHeight w:val="320"/>
        </w:trPr>
        <w:tc>
          <w:tcPr>
            <w:tcW w:w="641" w:type="pct"/>
            <w:vMerge/>
            <w:vAlign w:val="center"/>
            <w:hideMark/>
          </w:tcPr>
          <w:p w14:paraId="3748539C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6CBC4F9A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000000" w:fill="D9D9D9"/>
            <w:noWrap/>
            <w:vAlign w:val="center"/>
          </w:tcPr>
          <w:p w14:paraId="0F46AF2D" w14:textId="076BC579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E-02</w:t>
            </w:r>
          </w:p>
        </w:tc>
        <w:tc>
          <w:tcPr>
            <w:tcW w:w="575" w:type="pct"/>
            <w:shd w:val="clear" w:color="000000" w:fill="D9D9D9"/>
            <w:noWrap/>
            <w:vAlign w:val="center"/>
          </w:tcPr>
          <w:p w14:paraId="25BAF7F0" w14:textId="4C83727F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E-02</w:t>
            </w:r>
          </w:p>
        </w:tc>
        <w:tc>
          <w:tcPr>
            <w:tcW w:w="600" w:type="pct"/>
            <w:shd w:val="clear" w:color="000000" w:fill="D9D9D9"/>
            <w:noWrap/>
            <w:vAlign w:val="center"/>
          </w:tcPr>
          <w:p w14:paraId="10C67A92" w14:textId="69CC4D2C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600" w:type="pct"/>
            <w:shd w:val="clear" w:color="000000" w:fill="D9D9D9"/>
            <w:noWrap/>
            <w:vAlign w:val="center"/>
          </w:tcPr>
          <w:p w14:paraId="2958F859" w14:textId="5DB9856C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1</w:t>
            </w:r>
          </w:p>
        </w:tc>
        <w:tc>
          <w:tcPr>
            <w:tcW w:w="615" w:type="pct"/>
            <w:shd w:val="clear" w:color="000000" w:fill="D9D9D9"/>
            <w:noWrap/>
            <w:vAlign w:val="center"/>
          </w:tcPr>
          <w:p w14:paraId="553C48D8" w14:textId="3140646A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E-02</w:t>
            </w:r>
          </w:p>
        </w:tc>
        <w:tc>
          <w:tcPr>
            <w:tcW w:w="600" w:type="pct"/>
            <w:shd w:val="clear" w:color="000000" w:fill="D9D9D9"/>
            <w:noWrap/>
            <w:vAlign w:val="center"/>
          </w:tcPr>
          <w:p w14:paraId="04C3707F" w14:textId="0E590AB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1</w:t>
            </w:r>
          </w:p>
        </w:tc>
      </w:tr>
      <w:tr w:rsidR="003C737D" w:rsidRPr="00260654" w14:paraId="48D22479" w14:textId="77777777" w:rsidTr="0027260E">
        <w:trPr>
          <w:trHeight w:val="320"/>
        </w:trPr>
        <w:tc>
          <w:tcPr>
            <w:tcW w:w="641" w:type="pct"/>
            <w:vMerge w:val="restart"/>
            <w:shd w:val="clear" w:color="auto" w:fill="auto"/>
            <w:noWrap/>
            <w:vAlign w:val="center"/>
            <w:hideMark/>
          </w:tcPr>
          <w:p w14:paraId="42AFD649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EBC80F0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50AB6FE5" w14:textId="08FD61B5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E+04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BF09602" w14:textId="7B9A11F3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E+04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37B7A132" w14:textId="60AF9621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E+04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AAFC62B" w14:textId="4B1F5DC2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E+04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645232A4" w14:textId="0D5CB94A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E+04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06DA14F" w14:textId="393D0F3E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+04</w:t>
            </w:r>
          </w:p>
        </w:tc>
      </w:tr>
      <w:tr w:rsidR="003C737D" w:rsidRPr="00260654" w14:paraId="6B52E708" w14:textId="77777777" w:rsidTr="0027260E">
        <w:trPr>
          <w:trHeight w:val="320"/>
        </w:trPr>
        <w:tc>
          <w:tcPr>
            <w:tcW w:w="641" w:type="pct"/>
            <w:vMerge/>
            <w:vAlign w:val="center"/>
            <w:hideMark/>
          </w:tcPr>
          <w:p w14:paraId="40CE0874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B272375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678806C2" w14:textId="767EA2AC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E+01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87836B6" w14:textId="7333A8ED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4E+01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66D7D615" w14:textId="1FE48376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3E+01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013CC809" w14:textId="1C9406F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2E+01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13D2C409" w14:textId="75DC9F1A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4E+01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7B73AAE" w14:textId="2BD09312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6E+01</w:t>
            </w:r>
          </w:p>
        </w:tc>
      </w:tr>
      <w:tr w:rsidR="003C737D" w:rsidRPr="00260654" w14:paraId="30845802" w14:textId="77777777" w:rsidTr="0027260E">
        <w:trPr>
          <w:trHeight w:val="320"/>
        </w:trPr>
        <w:tc>
          <w:tcPr>
            <w:tcW w:w="641" w:type="pct"/>
            <w:vMerge/>
            <w:vAlign w:val="center"/>
            <w:hideMark/>
          </w:tcPr>
          <w:p w14:paraId="667620D7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CD6D529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38BC65CE" w14:textId="7BA6DF4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E-03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E9A567F" w14:textId="4BD14492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2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71F504A0" w14:textId="3640667D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2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5FBF5AB2" w14:textId="5FA88DE5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E-02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4B074025" w14:textId="605864C7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E-02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7034B157" w14:textId="3A1F1749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E-02</w:t>
            </w:r>
          </w:p>
        </w:tc>
      </w:tr>
      <w:tr w:rsidR="003C737D" w:rsidRPr="00260654" w14:paraId="35892D07" w14:textId="77777777" w:rsidTr="00B03636">
        <w:trPr>
          <w:trHeight w:val="340"/>
        </w:trPr>
        <w:tc>
          <w:tcPr>
            <w:tcW w:w="641" w:type="pct"/>
            <w:vMerge w:val="restart"/>
            <w:shd w:val="clear" w:color="000000" w:fill="D9D9D9"/>
            <w:noWrap/>
            <w:vAlign w:val="center"/>
            <w:hideMark/>
          </w:tcPr>
          <w:p w14:paraId="603112E0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55AE0685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000000" w:fill="D9D9D9"/>
            <w:vAlign w:val="center"/>
          </w:tcPr>
          <w:p w14:paraId="103D12C8" w14:textId="55CD2210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000000" w:fill="D9D9D9"/>
            <w:noWrap/>
            <w:vAlign w:val="bottom"/>
          </w:tcPr>
          <w:p w14:paraId="12063CCE" w14:textId="39A091C9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E+04</w:t>
            </w:r>
          </w:p>
        </w:tc>
        <w:tc>
          <w:tcPr>
            <w:tcW w:w="600" w:type="pct"/>
            <w:shd w:val="clear" w:color="000000" w:fill="D9D9D9"/>
            <w:noWrap/>
            <w:vAlign w:val="bottom"/>
          </w:tcPr>
          <w:p w14:paraId="14575C84" w14:textId="60059AE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E+04</w:t>
            </w:r>
          </w:p>
        </w:tc>
        <w:tc>
          <w:tcPr>
            <w:tcW w:w="600" w:type="pct"/>
            <w:shd w:val="clear" w:color="000000" w:fill="D9D9D9"/>
            <w:noWrap/>
            <w:vAlign w:val="bottom"/>
          </w:tcPr>
          <w:p w14:paraId="7684F7D6" w14:textId="52150D79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+04</w:t>
            </w:r>
          </w:p>
        </w:tc>
        <w:tc>
          <w:tcPr>
            <w:tcW w:w="615" w:type="pct"/>
            <w:shd w:val="clear" w:color="000000" w:fill="D9D9D9"/>
            <w:noWrap/>
            <w:vAlign w:val="bottom"/>
          </w:tcPr>
          <w:p w14:paraId="6624BC4F" w14:textId="0CB2CE93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E+04</w:t>
            </w:r>
          </w:p>
        </w:tc>
        <w:tc>
          <w:tcPr>
            <w:tcW w:w="600" w:type="pct"/>
            <w:shd w:val="clear" w:color="000000" w:fill="D9D9D9"/>
            <w:noWrap/>
            <w:vAlign w:val="bottom"/>
          </w:tcPr>
          <w:p w14:paraId="2A590E5F" w14:textId="42AB9B4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E+04</w:t>
            </w:r>
          </w:p>
        </w:tc>
      </w:tr>
      <w:tr w:rsidR="003C737D" w:rsidRPr="00260654" w14:paraId="3C897CC5" w14:textId="77777777" w:rsidTr="00B03636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6A912933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5DE68A8D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000000" w:fill="D9D9D9"/>
            <w:vAlign w:val="center"/>
          </w:tcPr>
          <w:p w14:paraId="705E3B2E" w14:textId="4C71676F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000000" w:fill="D9D9D9"/>
            <w:noWrap/>
            <w:vAlign w:val="bottom"/>
          </w:tcPr>
          <w:p w14:paraId="6A114C7E" w14:textId="3599E956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5E+01</w:t>
            </w:r>
          </w:p>
        </w:tc>
        <w:tc>
          <w:tcPr>
            <w:tcW w:w="600" w:type="pct"/>
            <w:shd w:val="clear" w:color="000000" w:fill="D9D9D9"/>
            <w:noWrap/>
            <w:vAlign w:val="bottom"/>
          </w:tcPr>
          <w:p w14:paraId="34B0767C" w14:textId="6C99642D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5E+01</w:t>
            </w:r>
          </w:p>
        </w:tc>
        <w:tc>
          <w:tcPr>
            <w:tcW w:w="600" w:type="pct"/>
            <w:shd w:val="clear" w:color="000000" w:fill="D9D9D9"/>
            <w:noWrap/>
            <w:vAlign w:val="bottom"/>
          </w:tcPr>
          <w:p w14:paraId="70BE3E6C" w14:textId="53A50DAE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1E+01</w:t>
            </w:r>
          </w:p>
        </w:tc>
        <w:tc>
          <w:tcPr>
            <w:tcW w:w="615" w:type="pct"/>
            <w:shd w:val="clear" w:color="000000" w:fill="D9D9D9"/>
            <w:noWrap/>
            <w:vAlign w:val="bottom"/>
          </w:tcPr>
          <w:p w14:paraId="4D6DAB19" w14:textId="7E0AA572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+01</w:t>
            </w:r>
          </w:p>
        </w:tc>
        <w:tc>
          <w:tcPr>
            <w:tcW w:w="600" w:type="pct"/>
            <w:shd w:val="clear" w:color="000000" w:fill="D9D9D9"/>
            <w:noWrap/>
            <w:vAlign w:val="bottom"/>
          </w:tcPr>
          <w:p w14:paraId="0349AD49" w14:textId="797A136D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1E+01</w:t>
            </w:r>
          </w:p>
        </w:tc>
      </w:tr>
      <w:tr w:rsidR="003C737D" w:rsidRPr="00260654" w14:paraId="2203BBD7" w14:textId="77777777" w:rsidTr="00B03636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018474B4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517DCD6B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000000" w:fill="D9D9D9"/>
            <w:vAlign w:val="center"/>
          </w:tcPr>
          <w:p w14:paraId="623E6C45" w14:textId="5B48371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000000" w:fill="D9D9D9"/>
            <w:noWrap/>
            <w:vAlign w:val="bottom"/>
          </w:tcPr>
          <w:p w14:paraId="0FCC75AD" w14:textId="7C76E00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E-02</w:t>
            </w:r>
          </w:p>
        </w:tc>
        <w:tc>
          <w:tcPr>
            <w:tcW w:w="600" w:type="pct"/>
            <w:shd w:val="clear" w:color="000000" w:fill="D9D9D9"/>
            <w:noWrap/>
            <w:vAlign w:val="bottom"/>
          </w:tcPr>
          <w:p w14:paraId="31CB22D3" w14:textId="777E1302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E-02</w:t>
            </w:r>
          </w:p>
        </w:tc>
        <w:tc>
          <w:tcPr>
            <w:tcW w:w="600" w:type="pct"/>
            <w:shd w:val="clear" w:color="000000" w:fill="D9D9D9"/>
            <w:noWrap/>
            <w:vAlign w:val="bottom"/>
          </w:tcPr>
          <w:p w14:paraId="5903BC3D" w14:textId="3AAC2E3C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E-02</w:t>
            </w:r>
          </w:p>
        </w:tc>
        <w:tc>
          <w:tcPr>
            <w:tcW w:w="615" w:type="pct"/>
            <w:shd w:val="clear" w:color="000000" w:fill="D9D9D9"/>
            <w:noWrap/>
            <w:vAlign w:val="bottom"/>
          </w:tcPr>
          <w:p w14:paraId="7F5943DA" w14:textId="7A768D09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E-02</w:t>
            </w:r>
          </w:p>
        </w:tc>
        <w:tc>
          <w:tcPr>
            <w:tcW w:w="600" w:type="pct"/>
            <w:shd w:val="clear" w:color="000000" w:fill="D9D9D9"/>
            <w:noWrap/>
            <w:vAlign w:val="bottom"/>
          </w:tcPr>
          <w:p w14:paraId="1E8CFE47" w14:textId="310D78EC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-02</w:t>
            </w:r>
          </w:p>
        </w:tc>
      </w:tr>
      <w:tr w:rsidR="003C737D" w:rsidRPr="00260654" w14:paraId="2EE8D0B5" w14:textId="77777777" w:rsidTr="00B03636">
        <w:trPr>
          <w:trHeight w:val="340"/>
        </w:trPr>
        <w:tc>
          <w:tcPr>
            <w:tcW w:w="641" w:type="pct"/>
            <w:vMerge w:val="restart"/>
            <w:shd w:val="clear" w:color="auto" w:fill="auto"/>
            <w:noWrap/>
            <w:vAlign w:val="center"/>
            <w:hideMark/>
          </w:tcPr>
          <w:p w14:paraId="0449FCFA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57ABC71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709C08AD" w14:textId="6CE4C9E0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2D05B595" w14:textId="202195E8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4F13DBC9" w14:textId="43809EC0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E+04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47E392DF" w14:textId="385711CE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E+04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00866196" w14:textId="7F52CE72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+04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3E5A7289" w14:textId="26C6D79D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E+04</w:t>
            </w:r>
          </w:p>
        </w:tc>
      </w:tr>
      <w:tr w:rsidR="003C737D" w:rsidRPr="00260654" w14:paraId="71D9BAE5" w14:textId="77777777" w:rsidTr="00B03636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349B7404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ABE8323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09B9ACB6" w14:textId="354A609A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3323712C" w14:textId="0168C120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71B98185" w14:textId="2AC59F8D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E+02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74AAB1AA" w14:textId="7A869D2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4E+01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536ECBC1" w14:textId="194861C3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4E+01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5C8B94D6" w14:textId="08DB3DB3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+01</w:t>
            </w:r>
          </w:p>
        </w:tc>
      </w:tr>
      <w:tr w:rsidR="003C737D" w:rsidRPr="00260654" w14:paraId="5F85D123" w14:textId="77777777" w:rsidTr="00B03636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48E3C546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513DF6D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466F4000" w14:textId="5DDAB6EB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34F70CF4" w14:textId="2AA84CBC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04B8B506" w14:textId="15948956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1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3D056C7D" w14:textId="7E657531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E-02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141FD1ED" w14:textId="154DC78C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5E-02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23C534C3" w14:textId="63ED0B51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9E-02</w:t>
            </w:r>
          </w:p>
        </w:tc>
      </w:tr>
      <w:tr w:rsidR="003C737D" w:rsidRPr="00260654" w14:paraId="09D1ED76" w14:textId="77777777" w:rsidTr="00B03636">
        <w:trPr>
          <w:trHeight w:val="340"/>
        </w:trPr>
        <w:tc>
          <w:tcPr>
            <w:tcW w:w="641" w:type="pct"/>
            <w:vMerge w:val="restart"/>
            <w:shd w:val="clear" w:color="000000" w:fill="D9D9D9"/>
            <w:noWrap/>
            <w:vAlign w:val="center"/>
            <w:hideMark/>
          </w:tcPr>
          <w:p w14:paraId="2BB523AD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5F267644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000000" w:fill="D9D9D9"/>
            <w:vAlign w:val="center"/>
          </w:tcPr>
          <w:p w14:paraId="61940769" w14:textId="17D80AE1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000000" w:fill="D9D9D9"/>
            <w:vAlign w:val="center"/>
          </w:tcPr>
          <w:p w14:paraId="06ED38E4" w14:textId="56261528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</w:tcPr>
          <w:p w14:paraId="55AC2BF6" w14:textId="0E067AF2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noWrap/>
            <w:vAlign w:val="bottom"/>
          </w:tcPr>
          <w:p w14:paraId="491F71DB" w14:textId="29A76078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E+04</w:t>
            </w:r>
          </w:p>
        </w:tc>
        <w:tc>
          <w:tcPr>
            <w:tcW w:w="615" w:type="pct"/>
            <w:shd w:val="clear" w:color="000000" w:fill="D9D9D9"/>
            <w:vAlign w:val="center"/>
          </w:tcPr>
          <w:p w14:paraId="565FB134" w14:textId="152CAB2C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</w:tcPr>
          <w:p w14:paraId="301DFF25" w14:textId="6DAF66B6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:rsidRPr="00260654" w14:paraId="331BB373" w14:textId="77777777" w:rsidTr="00B03636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558F7220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7B1A208B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000000" w:fill="D9D9D9"/>
            <w:vAlign w:val="center"/>
          </w:tcPr>
          <w:p w14:paraId="345F7C6B" w14:textId="7D044900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000000" w:fill="D9D9D9"/>
            <w:vAlign w:val="center"/>
          </w:tcPr>
          <w:p w14:paraId="4E34DB87" w14:textId="287192FE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</w:tcPr>
          <w:p w14:paraId="5CD6AEE5" w14:textId="2820D5D8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noWrap/>
            <w:vAlign w:val="bottom"/>
          </w:tcPr>
          <w:p w14:paraId="330073C3" w14:textId="0EB88275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4E-01</w:t>
            </w:r>
          </w:p>
        </w:tc>
        <w:tc>
          <w:tcPr>
            <w:tcW w:w="615" w:type="pct"/>
            <w:shd w:val="clear" w:color="000000" w:fill="D9D9D9"/>
            <w:vAlign w:val="center"/>
          </w:tcPr>
          <w:p w14:paraId="3365E13F" w14:textId="577184D0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</w:tcPr>
          <w:p w14:paraId="667F0CD2" w14:textId="39011640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:rsidRPr="00260654" w14:paraId="7E685747" w14:textId="77777777" w:rsidTr="00B03636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48C0107A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0B450006" w14:textId="77777777" w:rsidR="003C737D" w:rsidRPr="00260654" w:rsidRDefault="003C737D" w:rsidP="003C73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000000" w:fill="D9D9D9"/>
            <w:vAlign w:val="center"/>
          </w:tcPr>
          <w:p w14:paraId="711EA8A3" w14:textId="79BF644C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000000" w:fill="D9D9D9"/>
            <w:vAlign w:val="center"/>
          </w:tcPr>
          <w:p w14:paraId="403879D7" w14:textId="3E77A9A7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</w:tcPr>
          <w:p w14:paraId="51A6F410" w14:textId="0FB430D4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noWrap/>
            <w:vAlign w:val="bottom"/>
          </w:tcPr>
          <w:p w14:paraId="0CEDE42E" w14:textId="0EC20198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-02</w:t>
            </w:r>
          </w:p>
        </w:tc>
        <w:tc>
          <w:tcPr>
            <w:tcW w:w="615" w:type="pct"/>
            <w:shd w:val="clear" w:color="000000" w:fill="D9D9D9"/>
            <w:vAlign w:val="center"/>
          </w:tcPr>
          <w:p w14:paraId="1D576E70" w14:textId="43C3F01F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</w:tcPr>
          <w:p w14:paraId="3E347B3B" w14:textId="4EDFAF2D" w:rsidR="003C737D" w:rsidRPr="003C737D" w:rsidRDefault="003C737D" w:rsidP="003C73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03E93EA0" w14:textId="77777777" w:rsidR="00451944" w:rsidRDefault="00451944" w:rsidP="004519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142F1B" w14:textId="5E17D7A1" w:rsidR="00451944" w:rsidRDefault="00451944" w:rsidP="00451944">
      <w:pPr>
        <w:spacing w:line="480" w:lineRule="auto"/>
        <w:rPr>
          <w:rFonts w:ascii="Times New Roman" w:hAnsi="Times New Roman" w:cs="Times New Roman"/>
        </w:rPr>
      </w:pPr>
      <w:r w:rsidRPr="00913BF1">
        <w:rPr>
          <w:rFonts w:ascii="Times New Roman" w:hAnsi="Times New Roman" w:cs="Times New Roman"/>
          <w:b/>
          <w:bCs/>
        </w:rPr>
        <w:lastRenderedPageBreak/>
        <w:t xml:space="preserve">Supplementary Material Table </w:t>
      </w:r>
      <w:r w:rsidR="0027260E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3.</w:t>
      </w:r>
      <w:r>
        <w:rPr>
          <w:rFonts w:ascii="Times New Roman" w:hAnsi="Times New Roman" w:cs="Times New Roman"/>
        </w:rPr>
        <w:t xml:space="preserve"> Coefficients for the force-displacement equations during the </w:t>
      </w:r>
      <w:r w:rsidR="0027260E">
        <w:rPr>
          <w:rFonts w:ascii="Times New Roman" w:hAnsi="Times New Roman" w:cs="Times New Roman"/>
        </w:rPr>
        <w:t>un</w:t>
      </w:r>
      <w:r>
        <w:rPr>
          <w:rFonts w:ascii="Times New Roman" w:hAnsi="Times New Roman" w:cs="Times New Roman"/>
        </w:rPr>
        <w:t>loading phase at the forefoot for the LP Vari-flex feet of different categories and sizes without a shoe. Equations are in the form of f = a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x + c where f is the force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), x is the displacement (m), and a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) are coeffic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1336"/>
        <w:gridCol w:w="1129"/>
        <w:gridCol w:w="1129"/>
        <w:gridCol w:w="1129"/>
        <w:gridCol w:w="1129"/>
        <w:gridCol w:w="1129"/>
        <w:gridCol w:w="1074"/>
      </w:tblGrid>
      <w:tr w:rsidR="00451944" w14:paraId="56EDC184" w14:textId="77777777" w:rsidTr="003E4EE1">
        <w:tc>
          <w:tcPr>
            <w:tcW w:w="9350" w:type="dxa"/>
            <w:gridSpan w:val="8"/>
            <w:vAlign w:val="center"/>
          </w:tcPr>
          <w:p w14:paraId="6F5FF460" w14:textId="77777777" w:rsidR="00451944" w:rsidRDefault="00451944" w:rsidP="003E4E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efoot Force-Displacement Coefficients; No Shoe</w:t>
            </w:r>
          </w:p>
          <w:p w14:paraId="4F2EF159" w14:textId="77777777" w:rsidR="00451944" w:rsidRDefault="00451944" w:rsidP="003E4E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ax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bx + c = f)</w:t>
            </w:r>
          </w:p>
        </w:tc>
      </w:tr>
      <w:tr w:rsidR="00451944" w14:paraId="7F2A794B" w14:textId="77777777" w:rsidTr="003E4EE1">
        <w:tc>
          <w:tcPr>
            <w:tcW w:w="2631" w:type="dxa"/>
            <w:gridSpan w:val="2"/>
            <w:shd w:val="clear" w:color="auto" w:fill="D9D9D9" w:themeFill="background1" w:themeFillShade="D9"/>
            <w:vAlign w:val="center"/>
          </w:tcPr>
          <w:p w14:paraId="7A25CB27" w14:textId="77777777" w:rsidR="00451944" w:rsidRDefault="00451944" w:rsidP="003E4E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19" w:type="dxa"/>
            <w:gridSpan w:val="6"/>
            <w:shd w:val="clear" w:color="auto" w:fill="D9D9D9" w:themeFill="background1" w:themeFillShade="D9"/>
            <w:vAlign w:val="center"/>
          </w:tcPr>
          <w:p w14:paraId="16EF8E15" w14:textId="77777777" w:rsidR="00451944" w:rsidRPr="00C33B11" w:rsidRDefault="00451944" w:rsidP="003E4E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</w:tr>
      <w:tr w:rsidR="00451944" w14:paraId="381B975D" w14:textId="77777777" w:rsidTr="003E4EE1"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1B7C1EE5" w14:textId="77777777" w:rsidR="00451944" w:rsidRPr="00C33B11" w:rsidRDefault="00451944" w:rsidP="003E4E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03B9F95B" w14:textId="77777777" w:rsidR="00451944" w:rsidRPr="00C33B11" w:rsidRDefault="00451944" w:rsidP="003E4E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09FDA73" w14:textId="77777777" w:rsidR="00451944" w:rsidRPr="00C33B11" w:rsidRDefault="00451944" w:rsidP="003E4E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F8C1EB4" w14:textId="77777777" w:rsidR="00451944" w:rsidRPr="00C33B11" w:rsidRDefault="00451944" w:rsidP="003E4E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D82D0AF" w14:textId="77777777" w:rsidR="00451944" w:rsidRPr="00C33B11" w:rsidRDefault="00451944" w:rsidP="003E4E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E8C95A0" w14:textId="77777777" w:rsidR="00451944" w:rsidRPr="00C33B11" w:rsidRDefault="00451944" w:rsidP="003E4E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25502FA" w14:textId="77777777" w:rsidR="00451944" w:rsidRPr="00C33B11" w:rsidRDefault="00451944" w:rsidP="003E4E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074" w:type="dxa"/>
            <w:shd w:val="clear" w:color="auto" w:fill="D9D9D9" w:themeFill="background1" w:themeFillShade="D9"/>
          </w:tcPr>
          <w:p w14:paraId="02600139" w14:textId="77777777" w:rsidR="00451944" w:rsidRPr="00C33B11" w:rsidRDefault="00451944" w:rsidP="003E4E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</w:tr>
      <w:tr w:rsidR="003C737D" w14:paraId="5B4703FD" w14:textId="77777777" w:rsidTr="003E4EE1">
        <w:tc>
          <w:tcPr>
            <w:tcW w:w="1295" w:type="dxa"/>
            <w:vMerge w:val="restart"/>
            <w:vAlign w:val="center"/>
          </w:tcPr>
          <w:p w14:paraId="158A9259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694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336" w:type="dxa"/>
            <w:vAlign w:val="center"/>
          </w:tcPr>
          <w:p w14:paraId="001D165C" w14:textId="77777777" w:rsidR="003C737D" w:rsidRPr="00C33B11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vAlign w:val="center"/>
          </w:tcPr>
          <w:p w14:paraId="76EF7979" w14:textId="35F5AA8E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+03</w:t>
            </w:r>
          </w:p>
        </w:tc>
        <w:tc>
          <w:tcPr>
            <w:tcW w:w="1129" w:type="dxa"/>
            <w:vAlign w:val="center"/>
          </w:tcPr>
          <w:p w14:paraId="5C13FDAF" w14:textId="2C9CD50A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+03</w:t>
            </w:r>
          </w:p>
        </w:tc>
        <w:tc>
          <w:tcPr>
            <w:tcW w:w="1129" w:type="dxa"/>
            <w:vAlign w:val="center"/>
          </w:tcPr>
          <w:p w14:paraId="05F80C01" w14:textId="17A5B71A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+03</w:t>
            </w:r>
          </w:p>
        </w:tc>
        <w:tc>
          <w:tcPr>
            <w:tcW w:w="1129" w:type="dxa"/>
            <w:vAlign w:val="center"/>
          </w:tcPr>
          <w:p w14:paraId="17F12548" w14:textId="4B6E2B73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1930075C" w14:textId="5C85ADCC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vAlign w:val="center"/>
          </w:tcPr>
          <w:p w14:paraId="629723D8" w14:textId="0F694ED8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14:paraId="61758989" w14:textId="77777777" w:rsidTr="003E4EE1">
        <w:tc>
          <w:tcPr>
            <w:tcW w:w="1295" w:type="dxa"/>
            <w:vMerge/>
            <w:vAlign w:val="center"/>
          </w:tcPr>
          <w:p w14:paraId="4E70D7AD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5A0EEEB9" w14:textId="77777777" w:rsidR="003C737D" w:rsidRPr="00C33B11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vAlign w:val="center"/>
          </w:tcPr>
          <w:p w14:paraId="09E9181C" w14:textId="56025EE1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7E+00</w:t>
            </w:r>
          </w:p>
        </w:tc>
        <w:tc>
          <w:tcPr>
            <w:tcW w:w="1129" w:type="dxa"/>
            <w:vAlign w:val="center"/>
          </w:tcPr>
          <w:p w14:paraId="4E4EA909" w14:textId="33FEB03C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7E+00</w:t>
            </w:r>
          </w:p>
        </w:tc>
        <w:tc>
          <w:tcPr>
            <w:tcW w:w="1129" w:type="dxa"/>
            <w:vAlign w:val="center"/>
          </w:tcPr>
          <w:p w14:paraId="3AB7A752" w14:textId="4CBBC71C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E+01</w:t>
            </w:r>
          </w:p>
        </w:tc>
        <w:tc>
          <w:tcPr>
            <w:tcW w:w="1129" w:type="dxa"/>
            <w:vAlign w:val="center"/>
          </w:tcPr>
          <w:p w14:paraId="329AC197" w14:textId="5AD26ACA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76019EA9" w14:textId="5557BD9E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vAlign w:val="center"/>
          </w:tcPr>
          <w:p w14:paraId="3730AD4F" w14:textId="2212485E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14:paraId="1C15701F" w14:textId="77777777" w:rsidTr="003E4EE1">
        <w:tc>
          <w:tcPr>
            <w:tcW w:w="1295" w:type="dxa"/>
            <w:vMerge/>
            <w:vAlign w:val="center"/>
          </w:tcPr>
          <w:p w14:paraId="752A44CD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719E6C39" w14:textId="77777777" w:rsidR="003C737D" w:rsidRPr="00C33B11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vAlign w:val="center"/>
          </w:tcPr>
          <w:p w14:paraId="65AABB5E" w14:textId="326EFC31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E-02</w:t>
            </w:r>
          </w:p>
        </w:tc>
        <w:tc>
          <w:tcPr>
            <w:tcW w:w="1129" w:type="dxa"/>
            <w:vAlign w:val="center"/>
          </w:tcPr>
          <w:p w14:paraId="61E2FE4E" w14:textId="66CDA68F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E-02</w:t>
            </w:r>
          </w:p>
        </w:tc>
        <w:tc>
          <w:tcPr>
            <w:tcW w:w="1129" w:type="dxa"/>
            <w:vAlign w:val="center"/>
          </w:tcPr>
          <w:p w14:paraId="5C42EB86" w14:textId="7A7BB614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E-02</w:t>
            </w:r>
          </w:p>
        </w:tc>
        <w:tc>
          <w:tcPr>
            <w:tcW w:w="1129" w:type="dxa"/>
            <w:vAlign w:val="center"/>
          </w:tcPr>
          <w:p w14:paraId="0E5250D2" w14:textId="77052050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06F3334D" w14:textId="1AB5916E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vAlign w:val="center"/>
          </w:tcPr>
          <w:p w14:paraId="3B03CE7D" w14:textId="4298DFE2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14:paraId="2FA6CAEF" w14:textId="77777777" w:rsidTr="003E4EE1">
        <w:tc>
          <w:tcPr>
            <w:tcW w:w="1295" w:type="dxa"/>
            <w:vMerge w:val="restart"/>
            <w:shd w:val="clear" w:color="auto" w:fill="D9D9D9" w:themeFill="background1" w:themeFillShade="D9"/>
            <w:vAlign w:val="center"/>
          </w:tcPr>
          <w:p w14:paraId="7D7B1F83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7774E504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A82B12E" w14:textId="7DD1C068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2D40CBF" w14:textId="72CF57C7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BF9EFD2" w14:textId="17677331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E7255D5" w14:textId="76BAE90D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353A0AC" w14:textId="7B8B9825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7A47CD95" w14:textId="3558D088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14:paraId="212BA8AC" w14:textId="77777777" w:rsidTr="003E4EE1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2CC40BC4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780428FA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2A509A9" w14:textId="2B44CC72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E+01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0708890" w14:textId="0963FF7E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4E+0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833D2EF" w14:textId="5C4D4296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1E+01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72FCD67" w14:textId="1B006F14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FE7B333" w14:textId="7AB20C08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16D269A5" w14:textId="1B8490D6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14:paraId="4A7FA423" w14:textId="77777777" w:rsidTr="003E4EE1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22F29E23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50A95B69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C24BBEA" w14:textId="47B51405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849C1A4" w14:textId="08CDD917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096B547" w14:textId="5C0DEF97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0B532A4" w14:textId="1DAD6274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264B336" w14:textId="1FA6B384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1C3C25B7" w14:textId="59418B58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14:paraId="2E25AE6B" w14:textId="77777777" w:rsidTr="003E4EE1">
        <w:tc>
          <w:tcPr>
            <w:tcW w:w="1295" w:type="dxa"/>
            <w:vMerge w:val="restart"/>
            <w:vAlign w:val="center"/>
          </w:tcPr>
          <w:p w14:paraId="1DC8B792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336" w:type="dxa"/>
            <w:vAlign w:val="center"/>
          </w:tcPr>
          <w:p w14:paraId="3837223F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vAlign w:val="center"/>
          </w:tcPr>
          <w:p w14:paraId="3629AC4B" w14:textId="428B983E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E+03</w:t>
            </w:r>
          </w:p>
        </w:tc>
        <w:tc>
          <w:tcPr>
            <w:tcW w:w="1129" w:type="dxa"/>
            <w:vAlign w:val="center"/>
          </w:tcPr>
          <w:p w14:paraId="77C3982D" w14:textId="005C643C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+03</w:t>
            </w:r>
          </w:p>
        </w:tc>
        <w:tc>
          <w:tcPr>
            <w:tcW w:w="1129" w:type="dxa"/>
            <w:vAlign w:val="center"/>
          </w:tcPr>
          <w:p w14:paraId="25B1FBDF" w14:textId="737DFFE0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+03</w:t>
            </w:r>
          </w:p>
        </w:tc>
        <w:tc>
          <w:tcPr>
            <w:tcW w:w="1129" w:type="dxa"/>
            <w:vAlign w:val="center"/>
          </w:tcPr>
          <w:p w14:paraId="381867DD" w14:textId="43CE296A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1B555890" w14:textId="5717A518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+03</w:t>
            </w:r>
          </w:p>
        </w:tc>
        <w:tc>
          <w:tcPr>
            <w:tcW w:w="1074" w:type="dxa"/>
            <w:vAlign w:val="center"/>
          </w:tcPr>
          <w:p w14:paraId="34334688" w14:textId="41255E8A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+03</w:t>
            </w:r>
          </w:p>
        </w:tc>
      </w:tr>
      <w:tr w:rsidR="003C737D" w14:paraId="7FE9FC7D" w14:textId="77777777" w:rsidTr="003E4EE1">
        <w:tc>
          <w:tcPr>
            <w:tcW w:w="1295" w:type="dxa"/>
            <w:vMerge/>
            <w:vAlign w:val="center"/>
          </w:tcPr>
          <w:p w14:paraId="76A0FEA2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19557CCC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vAlign w:val="center"/>
          </w:tcPr>
          <w:p w14:paraId="7FA15FF8" w14:textId="51A89F49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E+01</w:t>
            </w:r>
          </w:p>
        </w:tc>
        <w:tc>
          <w:tcPr>
            <w:tcW w:w="1129" w:type="dxa"/>
            <w:vAlign w:val="center"/>
          </w:tcPr>
          <w:p w14:paraId="6CEBA055" w14:textId="4CF3947A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+00</w:t>
            </w:r>
          </w:p>
        </w:tc>
        <w:tc>
          <w:tcPr>
            <w:tcW w:w="1129" w:type="dxa"/>
            <w:vAlign w:val="center"/>
          </w:tcPr>
          <w:p w14:paraId="2672C4CE" w14:textId="3793E7CF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8E+01</w:t>
            </w:r>
          </w:p>
        </w:tc>
        <w:tc>
          <w:tcPr>
            <w:tcW w:w="1129" w:type="dxa"/>
            <w:vAlign w:val="center"/>
          </w:tcPr>
          <w:p w14:paraId="1BF4EA48" w14:textId="4030C1B9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1DCC7EA9" w14:textId="2984A1A9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2E+00</w:t>
            </w:r>
          </w:p>
        </w:tc>
        <w:tc>
          <w:tcPr>
            <w:tcW w:w="1074" w:type="dxa"/>
            <w:vAlign w:val="center"/>
          </w:tcPr>
          <w:p w14:paraId="4923DD34" w14:textId="603AA6DC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0E+00</w:t>
            </w:r>
          </w:p>
        </w:tc>
      </w:tr>
      <w:tr w:rsidR="003C737D" w14:paraId="1201374F" w14:textId="77777777" w:rsidTr="003E4EE1">
        <w:tc>
          <w:tcPr>
            <w:tcW w:w="1295" w:type="dxa"/>
            <w:vMerge/>
            <w:vAlign w:val="center"/>
          </w:tcPr>
          <w:p w14:paraId="4E883721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5AB7C03B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vAlign w:val="center"/>
          </w:tcPr>
          <w:p w14:paraId="56569011" w14:textId="4520374A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E-02</w:t>
            </w:r>
          </w:p>
        </w:tc>
        <w:tc>
          <w:tcPr>
            <w:tcW w:w="1129" w:type="dxa"/>
            <w:vAlign w:val="center"/>
          </w:tcPr>
          <w:p w14:paraId="51E1C6F3" w14:textId="7FF5E4E6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02</w:t>
            </w:r>
          </w:p>
        </w:tc>
        <w:tc>
          <w:tcPr>
            <w:tcW w:w="1129" w:type="dxa"/>
            <w:vAlign w:val="center"/>
          </w:tcPr>
          <w:p w14:paraId="5D9A2BE5" w14:textId="175B55A6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6E-02</w:t>
            </w:r>
          </w:p>
        </w:tc>
        <w:tc>
          <w:tcPr>
            <w:tcW w:w="1129" w:type="dxa"/>
            <w:vAlign w:val="center"/>
          </w:tcPr>
          <w:p w14:paraId="7E92E54D" w14:textId="25F19227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6473B780" w14:textId="3F80BBA2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E-02</w:t>
            </w:r>
          </w:p>
        </w:tc>
        <w:tc>
          <w:tcPr>
            <w:tcW w:w="1074" w:type="dxa"/>
            <w:vAlign w:val="center"/>
          </w:tcPr>
          <w:p w14:paraId="4653A582" w14:textId="48AB0B0B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E-02</w:t>
            </w:r>
          </w:p>
        </w:tc>
      </w:tr>
      <w:tr w:rsidR="003C737D" w14:paraId="7AAE4951" w14:textId="77777777" w:rsidTr="003E4EE1">
        <w:tc>
          <w:tcPr>
            <w:tcW w:w="1295" w:type="dxa"/>
            <w:vMerge w:val="restart"/>
            <w:shd w:val="clear" w:color="auto" w:fill="D9D9D9" w:themeFill="background1" w:themeFillShade="D9"/>
            <w:vAlign w:val="center"/>
          </w:tcPr>
          <w:p w14:paraId="53B38553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290EA0C3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13A29FD" w14:textId="64D392FD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F699DE3" w14:textId="23BAE6A1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1DAD22D" w14:textId="542E657C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2BDD17B" w14:textId="12F82C54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71A19F3" w14:textId="55C943AB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+03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7F6256F1" w14:textId="2535D6F5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+03</w:t>
            </w:r>
          </w:p>
        </w:tc>
      </w:tr>
      <w:tr w:rsidR="003C737D" w14:paraId="4B957017" w14:textId="77777777" w:rsidTr="003E4EE1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0B3FACAE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24D03341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24B0640" w14:textId="1D8434B2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5E+01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33BA395" w14:textId="73E65346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69E+0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1FF7F44" w14:textId="661590A0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E+01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1C24285" w14:textId="645A2F0D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7E+01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47EDAF5" w14:textId="72CBF942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2E+00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31A2BF66" w14:textId="16265CA1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8E+00</w:t>
            </w:r>
          </w:p>
        </w:tc>
      </w:tr>
      <w:tr w:rsidR="003C737D" w14:paraId="20EB1315" w14:textId="77777777" w:rsidTr="003E4EE1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3EF9F97F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16E5607F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8B39611" w14:textId="58BC4582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C90F148" w14:textId="49C36ED5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F85083B" w14:textId="697FBCB7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0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D99BEAA" w14:textId="6477A26D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E3443B7" w14:textId="5C9F29A8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E-02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3616BA05" w14:textId="610DE7BF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E-02</w:t>
            </w:r>
          </w:p>
        </w:tc>
      </w:tr>
      <w:tr w:rsidR="003C737D" w14:paraId="728D29ED" w14:textId="77777777" w:rsidTr="003E4EE1">
        <w:tc>
          <w:tcPr>
            <w:tcW w:w="1295" w:type="dxa"/>
            <w:vMerge w:val="restart"/>
            <w:vAlign w:val="center"/>
          </w:tcPr>
          <w:p w14:paraId="7547C81E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336" w:type="dxa"/>
            <w:vAlign w:val="center"/>
          </w:tcPr>
          <w:p w14:paraId="5DD52FA4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vAlign w:val="center"/>
          </w:tcPr>
          <w:p w14:paraId="56919373" w14:textId="6D8082CB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E+03</w:t>
            </w:r>
          </w:p>
        </w:tc>
        <w:tc>
          <w:tcPr>
            <w:tcW w:w="1129" w:type="dxa"/>
            <w:vAlign w:val="center"/>
          </w:tcPr>
          <w:p w14:paraId="29D279B2" w14:textId="7626A1F9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E+03</w:t>
            </w:r>
          </w:p>
        </w:tc>
        <w:tc>
          <w:tcPr>
            <w:tcW w:w="1129" w:type="dxa"/>
            <w:vAlign w:val="center"/>
          </w:tcPr>
          <w:p w14:paraId="0A93701E" w14:textId="4320D3F4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+03</w:t>
            </w:r>
          </w:p>
        </w:tc>
        <w:tc>
          <w:tcPr>
            <w:tcW w:w="1129" w:type="dxa"/>
            <w:vAlign w:val="center"/>
          </w:tcPr>
          <w:p w14:paraId="5540E931" w14:textId="5D701347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E+03</w:t>
            </w:r>
          </w:p>
        </w:tc>
        <w:tc>
          <w:tcPr>
            <w:tcW w:w="1129" w:type="dxa"/>
            <w:vAlign w:val="center"/>
          </w:tcPr>
          <w:p w14:paraId="363EE2C7" w14:textId="2FA06A41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+03</w:t>
            </w:r>
          </w:p>
        </w:tc>
        <w:tc>
          <w:tcPr>
            <w:tcW w:w="1074" w:type="dxa"/>
            <w:vAlign w:val="center"/>
          </w:tcPr>
          <w:p w14:paraId="258ECE4D" w14:textId="381902D3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+03</w:t>
            </w:r>
          </w:p>
        </w:tc>
      </w:tr>
      <w:tr w:rsidR="003C737D" w14:paraId="03711460" w14:textId="77777777" w:rsidTr="003E4EE1">
        <w:tc>
          <w:tcPr>
            <w:tcW w:w="1295" w:type="dxa"/>
            <w:vMerge/>
            <w:vAlign w:val="center"/>
          </w:tcPr>
          <w:p w14:paraId="2C8E4DA7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6A45D083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vAlign w:val="center"/>
          </w:tcPr>
          <w:p w14:paraId="135D316C" w14:textId="328E2FDF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E+01</w:t>
            </w:r>
          </w:p>
        </w:tc>
        <w:tc>
          <w:tcPr>
            <w:tcW w:w="1129" w:type="dxa"/>
            <w:vAlign w:val="center"/>
          </w:tcPr>
          <w:p w14:paraId="793DAB10" w14:textId="13CF41FA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9E+00</w:t>
            </w:r>
          </w:p>
        </w:tc>
        <w:tc>
          <w:tcPr>
            <w:tcW w:w="1129" w:type="dxa"/>
            <w:vAlign w:val="center"/>
          </w:tcPr>
          <w:p w14:paraId="4DD872CF" w14:textId="1122BDA2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69E+00</w:t>
            </w:r>
          </w:p>
        </w:tc>
        <w:tc>
          <w:tcPr>
            <w:tcW w:w="1129" w:type="dxa"/>
            <w:vAlign w:val="center"/>
          </w:tcPr>
          <w:p w14:paraId="03B93B8E" w14:textId="7CD1B0F6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E+01</w:t>
            </w:r>
          </w:p>
        </w:tc>
        <w:tc>
          <w:tcPr>
            <w:tcW w:w="1129" w:type="dxa"/>
            <w:vAlign w:val="center"/>
          </w:tcPr>
          <w:p w14:paraId="742E6D95" w14:textId="137EC7A7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4E+00</w:t>
            </w:r>
          </w:p>
        </w:tc>
        <w:tc>
          <w:tcPr>
            <w:tcW w:w="1074" w:type="dxa"/>
            <w:vAlign w:val="center"/>
          </w:tcPr>
          <w:p w14:paraId="342ED368" w14:textId="01BE15EF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5E+00</w:t>
            </w:r>
          </w:p>
        </w:tc>
      </w:tr>
      <w:tr w:rsidR="003C737D" w14:paraId="2BBB895E" w14:textId="77777777" w:rsidTr="003E4EE1">
        <w:tc>
          <w:tcPr>
            <w:tcW w:w="1295" w:type="dxa"/>
            <w:vMerge/>
            <w:vAlign w:val="center"/>
          </w:tcPr>
          <w:p w14:paraId="24276751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16B349FF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vAlign w:val="center"/>
          </w:tcPr>
          <w:p w14:paraId="772A7E9F" w14:textId="745C1124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E-02</w:t>
            </w:r>
          </w:p>
        </w:tc>
        <w:tc>
          <w:tcPr>
            <w:tcW w:w="1129" w:type="dxa"/>
            <w:vAlign w:val="center"/>
          </w:tcPr>
          <w:p w14:paraId="34488270" w14:textId="0B0A8F70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E-02</w:t>
            </w:r>
          </w:p>
        </w:tc>
        <w:tc>
          <w:tcPr>
            <w:tcW w:w="1129" w:type="dxa"/>
            <w:vAlign w:val="center"/>
          </w:tcPr>
          <w:p w14:paraId="5CC0D316" w14:textId="2F2D81BF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E-02</w:t>
            </w:r>
          </w:p>
        </w:tc>
        <w:tc>
          <w:tcPr>
            <w:tcW w:w="1129" w:type="dxa"/>
            <w:vAlign w:val="center"/>
          </w:tcPr>
          <w:p w14:paraId="6C6EC902" w14:textId="7FD74FDA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6E-02</w:t>
            </w:r>
          </w:p>
        </w:tc>
        <w:tc>
          <w:tcPr>
            <w:tcW w:w="1129" w:type="dxa"/>
            <w:vAlign w:val="center"/>
          </w:tcPr>
          <w:p w14:paraId="71223FA5" w14:textId="021F6BBD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E-02</w:t>
            </w:r>
          </w:p>
        </w:tc>
        <w:tc>
          <w:tcPr>
            <w:tcW w:w="1074" w:type="dxa"/>
            <w:vAlign w:val="center"/>
          </w:tcPr>
          <w:p w14:paraId="49F088C3" w14:textId="0A74E9C9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E-02</w:t>
            </w:r>
          </w:p>
        </w:tc>
      </w:tr>
      <w:tr w:rsidR="003C737D" w14:paraId="5A63F02F" w14:textId="77777777" w:rsidTr="004B1C3B">
        <w:tc>
          <w:tcPr>
            <w:tcW w:w="1295" w:type="dxa"/>
            <w:vMerge w:val="restart"/>
            <w:shd w:val="clear" w:color="auto" w:fill="D9D9D9" w:themeFill="background1" w:themeFillShade="D9"/>
            <w:vAlign w:val="center"/>
          </w:tcPr>
          <w:p w14:paraId="54919D89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7155680F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485F8BD" w14:textId="4239795F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52A45D13" w14:textId="31F20892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069389D5" w14:textId="2D3F9624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651B6161" w14:textId="7B6FB964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6673BE7F" w14:textId="08283B20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+03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bottom"/>
          </w:tcPr>
          <w:p w14:paraId="015FFC6F" w14:textId="0A70EF9A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+03</w:t>
            </w:r>
          </w:p>
        </w:tc>
      </w:tr>
      <w:tr w:rsidR="003C737D" w14:paraId="12BC024A" w14:textId="77777777" w:rsidTr="004B1C3B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47022E51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39B7A64E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573BFBF" w14:textId="29A4AA88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548FF22E" w14:textId="2D2EF71A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3E+0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314AA8DA" w14:textId="7DCA7629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78E+0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183C7A61" w14:textId="5B23FB4E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E+01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632FA424" w14:textId="0E6CB548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8E+00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bottom"/>
          </w:tcPr>
          <w:p w14:paraId="35B8EF2B" w14:textId="7B734BBE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3E+00</w:t>
            </w:r>
          </w:p>
        </w:tc>
      </w:tr>
      <w:tr w:rsidR="003C737D" w14:paraId="52BFD8DA" w14:textId="77777777" w:rsidTr="004B1C3B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51B0972A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7EA40EA1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6D237A9" w14:textId="112DA7E5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79AE544A" w14:textId="1F8EB703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2FE48B80" w14:textId="410FB81F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6DC887A3" w14:textId="1317426C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410865C3" w14:textId="7E5BF5CF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E-02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bottom"/>
          </w:tcPr>
          <w:p w14:paraId="7A34B2E4" w14:textId="28F1F877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E-02</w:t>
            </w:r>
          </w:p>
        </w:tc>
      </w:tr>
      <w:tr w:rsidR="003C737D" w14:paraId="4F87E454" w14:textId="77777777" w:rsidTr="004B1C3B">
        <w:tc>
          <w:tcPr>
            <w:tcW w:w="1295" w:type="dxa"/>
            <w:vMerge w:val="restart"/>
            <w:vAlign w:val="center"/>
          </w:tcPr>
          <w:p w14:paraId="24EEFF22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336" w:type="dxa"/>
            <w:vAlign w:val="center"/>
          </w:tcPr>
          <w:p w14:paraId="7FBE9051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vAlign w:val="center"/>
          </w:tcPr>
          <w:p w14:paraId="4CB372E1" w14:textId="65D5C738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1B4AFA88" w14:textId="55488EF4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bottom"/>
          </w:tcPr>
          <w:p w14:paraId="2679F040" w14:textId="5BA0F7C9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E+03</w:t>
            </w:r>
          </w:p>
        </w:tc>
        <w:tc>
          <w:tcPr>
            <w:tcW w:w="1129" w:type="dxa"/>
            <w:vAlign w:val="bottom"/>
          </w:tcPr>
          <w:p w14:paraId="2F028D9C" w14:textId="494ECF5B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+03</w:t>
            </w:r>
          </w:p>
        </w:tc>
        <w:tc>
          <w:tcPr>
            <w:tcW w:w="1129" w:type="dxa"/>
            <w:vAlign w:val="bottom"/>
          </w:tcPr>
          <w:p w14:paraId="0FFF62A8" w14:textId="6F75C121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+03</w:t>
            </w:r>
          </w:p>
        </w:tc>
        <w:tc>
          <w:tcPr>
            <w:tcW w:w="1074" w:type="dxa"/>
            <w:vAlign w:val="bottom"/>
          </w:tcPr>
          <w:p w14:paraId="5378775C" w14:textId="137EFE7C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+03</w:t>
            </w:r>
          </w:p>
        </w:tc>
      </w:tr>
      <w:tr w:rsidR="003C737D" w14:paraId="321A55E6" w14:textId="77777777" w:rsidTr="004B1C3B">
        <w:tc>
          <w:tcPr>
            <w:tcW w:w="1295" w:type="dxa"/>
            <w:vMerge/>
            <w:vAlign w:val="center"/>
          </w:tcPr>
          <w:p w14:paraId="2B4F578A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1DDE07A0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vAlign w:val="center"/>
          </w:tcPr>
          <w:p w14:paraId="69D74B55" w14:textId="09F59951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0371DD4A" w14:textId="2E0769BB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bottom"/>
          </w:tcPr>
          <w:p w14:paraId="42431874" w14:textId="6D6FF256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9E+00</w:t>
            </w:r>
          </w:p>
        </w:tc>
        <w:tc>
          <w:tcPr>
            <w:tcW w:w="1129" w:type="dxa"/>
            <w:vAlign w:val="bottom"/>
          </w:tcPr>
          <w:p w14:paraId="230DF94D" w14:textId="7AB0D16A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E+01</w:t>
            </w:r>
          </w:p>
        </w:tc>
        <w:tc>
          <w:tcPr>
            <w:tcW w:w="1129" w:type="dxa"/>
            <w:vAlign w:val="bottom"/>
          </w:tcPr>
          <w:p w14:paraId="6A21CCAC" w14:textId="6C5EB93B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E-01</w:t>
            </w:r>
          </w:p>
        </w:tc>
        <w:tc>
          <w:tcPr>
            <w:tcW w:w="1074" w:type="dxa"/>
            <w:vAlign w:val="bottom"/>
          </w:tcPr>
          <w:p w14:paraId="2DB5CA30" w14:textId="08F4F1AA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6E+00</w:t>
            </w:r>
          </w:p>
        </w:tc>
      </w:tr>
      <w:tr w:rsidR="003C737D" w14:paraId="1853A405" w14:textId="77777777" w:rsidTr="004B1C3B">
        <w:tc>
          <w:tcPr>
            <w:tcW w:w="1295" w:type="dxa"/>
            <w:vMerge/>
            <w:vAlign w:val="center"/>
          </w:tcPr>
          <w:p w14:paraId="375E36D1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3469B6BC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vAlign w:val="center"/>
          </w:tcPr>
          <w:p w14:paraId="569416B9" w14:textId="37E7C985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0A389B8A" w14:textId="522AC716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bottom"/>
          </w:tcPr>
          <w:p w14:paraId="38B3B8ED" w14:textId="4E2473AE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E-02</w:t>
            </w:r>
          </w:p>
        </w:tc>
        <w:tc>
          <w:tcPr>
            <w:tcW w:w="1129" w:type="dxa"/>
            <w:vAlign w:val="bottom"/>
          </w:tcPr>
          <w:p w14:paraId="61CA33FD" w14:textId="6776A822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1</w:t>
            </w:r>
          </w:p>
        </w:tc>
        <w:tc>
          <w:tcPr>
            <w:tcW w:w="1129" w:type="dxa"/>
            <w:vAlign w:val="bottom"/>
          </w:tcPr>
          <w:p w14:paraId="25394D39" w14:textId="4E1D1CF5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E-02</w:t>
            </w:r>
          </w:p>
        </w:tc>
        <w:tc>
          <w:tcPr>
            <w:tcW w:w="1074" w:type="dxa"/>
            <w:vAlign w:val="bottom"/>
          </w:tcPr>
          <w:p w14:paraId="22545528" w14:textId="4DECBF77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E-02</w:t>
            </w:r>
          </w:p>
        </w:tc>
      </w:tr>
      <w:tr w:rsidR="003C737D" w14:paraId="7EB29C91" w14:textId="77777777" w:rsidTr="004B1C3B">
        <w:tc>
          <w:tcPr>
            <w:tcW w:w="1295" w:type="dxa"/>
            <w:vMerge w:val="restart"/>
            <w:shd w:val="clear" w:color="auto" w:fill="D9D9D9" w:themeFill="background1" w:themeFillShade="D9"/>
            <w:vAlign w:val="center"/>
          </w:tcPr>
          <w:p w14:paraId="5BC8080A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23E958A0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9F9C8AB" w14:textId="0E7A179E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E941A19" w14:textId="7CE8C4A3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2B9D99E" w14:textId="08CCA2EB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0EDE6682" w14:textId="2D92D508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50F301E" w14:textId="75036E91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32B5ACCA" w14:textId="1FB5A8A3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14:paraId="64255810" w14:textId="77777777" w:rsidTr="004B1C3B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252D690E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5A23F3A9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0476F5D" w14:textId="171347B7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F881BE0" w14:textId="59B2EA6E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3A23917" w14:textId="3FD86B95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61750397" w14:textId="6CA40300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E+01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117A8B2" w14:textId="6B1408F7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63AFA3A2" w14:textId="7AA8D035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3C737D" w14:paraId="57A3F692" w14:textId="77777777" w:rsidTr="004B1C3B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07B05254" w14:textId="77777777" w:rsidR="003C737D" w:rsidRPr="00A26943" w:rsidRDefault="003C737D" w:rsidP="003C7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1253254E" w14:textId="77777777" w:rsidR="003C737D" w:rsidRDefault="003C737D" w:rsidP="003C737D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ACACB13" w14:textId="3948716C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0DD520B" w14:textId="2B3412EE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5A16E66" w14:textId="07C6EE02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bottom"/>
          </w:tcPr>
          <w:p w14:paraId="4D152961" w14:textId="75A58962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1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FE13E7D" w14:textId="6A945974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3F27097E" w14:textId="5838A3DC" w:rsidR="003C737D" w:rsidRPr="003C737D" w:rsidRDefault="003C737D" w:rsidP="003C73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48372A09" w14:textId="77777777" w:rsidR="00451944" w:rsidRDefault="00451944" w:rsidP="00451944">
      <w:pPr>
        <w:spacing w:line="480" w:lineRule="auto"/>
        <w:rPr>
          <w:rFonts w:ascii="Times New Roman" w:hAnsi="Times New Roman" w:cs="Times New Roman"/>
        </w:rPr>
      </w:pPr>
    </w:p>
    <w:p w14:paraId="075483CC" w14:textId="77777777" w:rsidR="00451944" w:rsidRDefault="00451944" w:rsidP="004519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50EB7F" w14:textId="7773FCBF" w:rsidR="00451944" w:rsidRDefault="00451944" w:rsidP="0045194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Material Table </w:t>
      </w:r>
      <w:r w:rsidR="0027260E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4. </w:t>
      </w:r>
      <w:r>
        <w:rPr>
          <w:rFonts w:ascii="Times New Roman" w:hAnsi="Times New Roman" w:cs="Times New Roman"/>
        </w:rPr>
        <w:t xml:space="preserve">Coefficients for the force-displacement equations during the </w:t>
      </w:r>
      <w:r w:rsidR="00ED0721">
        <w:rPr>
          <w:rFonts w:ascii="Times New Roman" w:hAnsi="Times New Roman" w:cs="Times New Roman"/>
        </w:rPr>
        <w:t>un</w:t>
      </w:r>
      <w:r>
        <w:rPr>
          <w:rFonts w:ascii="Times New Roman" w:hAnsi="Times New Roman" w:cs="Times New Roman"/>
        </w:rPr>
        <w:t>loading phase at the heel for the LP Vari-flex feet of different categories and sizes with a standard New Balance walking shoe. Equations are in the form of f = a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x + c where f is the force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), x is the displacement (m), and a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36"/>
        <w:gridCol w:w="1115"/>
        <w:gridCol w:w="1118"/>
        <w:gridCol w:w="1156"/>
        <w:gridCol w:w="1158"/>
        <w:gridCol w:w="1146"/>
        <w:gridCol w:w="1158"/>
      </w:tblGrid>
      <w:tr w:rsidR="00451944" w:rsidRPr="00260654" w14:paraId="7C0B12E1" w14:textId="77777777" w:rsidTr="003E4EE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4B673E6E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el Force-Displacement Coefficients; Shoe</w:t>
            </w:r>
          </w:p>
          <w:p w14:paraId="52D2CCE3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f = ax</w:t>
            </w:r>
            <w:r w:rsidRPr="002606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60654">
              <w:rPr>
                <w:rFonts w:ascii="Times New Roman" w:hAnsi="Times New Roman" w:cs="Times New Roman"/>
              </w:rPr>
              <w:t xml:space="preserve"> + bx + c)</w:t>
            </w:r>
          </w:p>
        </w:tc>
      </w:tr>
      <w:tr w:rsidR="00451944" w:rsidRPr="00260654" w14:paraId="6B60CF30" w14:textId="77777777" w:rsidTr="003E4EE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4FE02997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65A85667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4" w:type="pct"/>
            <w:gridSpan w:val="6"/>
            <w:shd w:val="clear" w:color="000000" w:fill="D9D9D9"/>
            <w:noWrap/>
            <w:vAlign w:val="center"/>
            <w:hideMark/>
          </w:tcPr>
          <w:p w14:paraId="06079160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451944" w:rsidRPr="00260654" w14:paraId="1F78FAD7" w14:textId="77777777" w:rsidTr="00650CE3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7BF950EE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26A2BB44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597" w:type="pct"/>
            <w:shd w:val="clear" w:color="000000" w:fill="D9D9D9"/>
            <w:noWrap/>
            <w:vAlign w:val="center"/>
            <w:hideMark/>
          </w:tcPr>
          <w:p w14:paraId="4BF6DC78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5874CD58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13F69C70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19" w:type="pct"/>
            <w:shd w:val="clear" w:color="000000" w:fill="D9D9D9"/>
            <w:noWrap/>
            <w:vAlign w:val="center"/>
            <w:hideMark/>
          </w:tcPr>
          <w:p w14:paraId="76DC24A3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13" w:type="pct"/>
            <w:shd w:val="clear" w:color="000000" w:fill="D9D9D9"/>
            <w:noWrap/>
            <w:vAlign w:val="center"/>
            <w:hideMark/>
          </w:tcPr>
          <w:p w14:paraId="76768B01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3CBFA711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650CE3" w:rsidRPr="00260654" w14:paraId="55725710" w14:textId="77777777" w:rsidTr="00650CE3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7F3BBE67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046D61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EE4F4BB" w14:textId="67931636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+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608DA99C" w14:textId="10C80AF5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+0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5B0B34B" w14:textId="65591DB6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E+03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6DB141E" w14:textId="26D5BE9D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D9FB4DE" w14:textId="70FE4B4C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62EA66B0" w14:textId="669BA0A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50CE3" w:rsidRPr="00260654" w14:paraId="0E7D79D5" w14:textId="77777777" w:rsidTr="00650CE3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E82D496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2234D1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75103D9" w14:textId="7B6E7B22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4E+0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A0D9870" w14:textId="5876B319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E+0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69DDD26" w14:textId="5CC1A7B6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4E+0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139DA30" w14:textId="0C4BE4F6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374460B" w14:textId="569B5DCC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EAFEF56" w14:textId="216A504D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50CE3" w:rsidRPr="00260654" w14:paraId="22A0EDBC" w14:textId="77777777" w:rsidTr="00650CE3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EB78DB5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2C454D5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0F767CA" w14:textId="069750C0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-0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E558640" w14:textId="760180C2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20C253C" w14:textId="32B5765B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6FD3C6C" w14:textId="768A5FD7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C03DBF8" w14:textId="358BB2B1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B1A7FAD" w14:textId="4B53063E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50CE3" w:rsidRPr="00260654" w14:paraId="305E1149" w14:textId="77777777" w:rsidTr="00650CE3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2CD0FA1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5FDD4E28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noWrap/>
            <w:vAlign w:val="center"/>
          </w:tcPr>
          <w:p w14:paraId="480C36FD" w14:textId="4B235F79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+03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17A65550" w14:textId="271294D4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+03</w:t>
            </w:r>
          </w:p>
        </w:tc>
        <w:tc>
          <w:tcPr>
            <w:tcW w:w="618" w:type="pct"/>
            <w:shd w:val="clear" w:color="000000" w:fill="D9D9D9"/>
            <w:noWrap/>
            <w:vAlign w:val="center"/>
          </w:tcPr>
          <w:p w14:paraId="6323A9E3" w14:textId="0EE443C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+03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6A3962C6" w14:textId="660852E6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000000" w:fill="D9D9D9"/>
            <w:vAlign w:val="center"/>
          </w:tcPr>
          <w:p w14:paraId="368F22B1" w14:textId="68613132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</w:tcPr>
          <w:p w14:paraId="2C32B532" w14:textId="73A93DBA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50CE3" w:rsidRPr="00260654" w14:paraId="4A44DD32" w14:textId="77777777" w:rsidTr="00650CE3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3C9FA5C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169650EC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noWrap/>
            <w:vAlign w:val="center"/>
          </w:tcPr>
          <w:p w14:paraId="1FAB3BBD" w14:textId="3EB1FE5C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6E+01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071F7883" w14:textId="4D77D794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0E+01</w:t>
            </w:r>
          </w:p>
        </w:tc>
        <w:tc>
          <w:tcPr>
            <w:tcW w:w="618" w:type="pct"/>
            <w:shd w:val="clear" w:color="000000" w:fill="D9D9D9"/>
            <w:noWrap/>
            <w:vAlign w:val="center"/>
          </w:tcPr>
          <w:p w14:paraId="5D5EEB91" w14:textId="09961F89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E+01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1D7FF970" w14:textId="5F448B48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000000" w:fill="D9D9D9"/>
            <w:vAlign w:val="center"/>
          </w:tcPr>
          <w:p w14:paraId="5190F668" w14:textId="63A0320E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</w:tcPr>
          <w:p w14:paraId="4149E0E1" w14:textId="13AD2851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50CE3" w:rsidRPr="00260654" w14:paraId="3EED2EE9" w14:textId="77777777" w:rsidTr="00650CE3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EE6AF9D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02EBFBD2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noWrap/>
            <w:vAlign w:val="center"/>
          </w:tcPr>
          <w:p w14:paraId="32285C57" w14:textId="74F06E1C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01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516B4029" w14:textId="46BD1B56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1</w:t>
            </w:r>
          </w:p>
        </w:tc>
        <w:tc>
          <w:tcPr>
            <w:tcW w:w="618" w:type="pct"/>
            <w:shd w:val="clear" w:color="000000" w:fill="D9D9D9"/>
            <w:noWrap/>
            <w:vAlign w:val="center"/>
          </w:tcPr>
          <w:p w14:paraId="1A894B79" w14:textId="5FCE931F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1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20212DFC" w14:textId="12EF0726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000000" w:fill="D9D9D9"/>
            <w:vAlign w:val="center"/>
          </w:tcPr>
          <w:p w14:paraId="33EDEBE6" w14:textId="76F1EC15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</w:tcPr>
          <w:p w14:paraId="497F97BE" w14:textId="39FAD312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50CE3" w:rsidRPr="00260654" w14:paraId="446D203E" w14:textId="77777777" w:rsidTr="00650CE3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2C2D8726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A682DC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3F72BC2" w14:textId="668033AD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+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C56724B" w14:textId="5F4B6164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E+0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0B6B5F4C" w14:textId="69E42898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+03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313394FE" w14:textId="70F6454E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2E79876" w14:textId="32CDA55E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+0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9D0A595" w14:textId="164DCD82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+03</w:t>
            </w:r>
          </w:p>
        </w:tc>
      </w:tr>
      <w:tr w:rsidR="00650CE3" w:rsidRPr="00260654" w14:paraId="0D56980F" w14:textId="77777777" w:rsidTr="00650CE3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97ABF92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13FDBB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AF9E9E4" w14:textId="41D1BD35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2E+0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08EAC70" w14:textId="265470F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3E+0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C7A3202" w14:textId="107DD3D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9E+0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6DD512A" w14:textId="46340C4F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37F9B50" w14:textId="55C9178D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E+0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1762AD8" w14:textId="1E9968CC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8E+01</w:t>
            </w:r>
          </w:p>
        </w:tc>
      </w:tr>
      <w:tr w:rsidR="00650CE3" w:rsidRPr="00260654" w14:paraId="01DE50E6" w14:textId="77777777" w:rsidTr="00650CE3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E142707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2A1E7E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8E0B7A4" w14:textId="7E561526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0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6FF1EFC2" w14:textId="4776581A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0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F87D5DF" w14:textId="221EBCAE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924912D" w14:textId="103933E2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AE2118F" w14:textId="7D882251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E-0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DC88D37" w14:textId="6A99669F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1</w:t>
            </w:r>
          </w:p>
        </w:tc>
      </w:tr>
      <w:tr w:rsidR="00650CE3" w:rsidRPr="00260654" w14:paraId="2DECB71C" w14:textId="77777777" w:rsidTr="00650CE3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48D239D5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440175A6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noWrap/>
            <w:vAlign w:val="center"/>
          </w:tcPr>
          <w:p w14:paraId="070B46E9" w14:textId="1A02E2DE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E+03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56AC17CF" w14:textId="7BC610D9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E+03</w:t>
            </w:r>
          </w:p>
        </w:tc>
        <w:tc>
          <w:tcPr>
            <w:tcW w:w="618" w:type="pct"/>
            <w:shd w:val="clear" w:color="000000" w:fill="D9D9D9"/>
            <w:noWrap/>
            <w:vAlign w:val="center"/>
          </w:tcPr>
          <w:p w14:paraId="231A3EC3" w14:textId="7881497E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+03</w:t>
            </w:r>
          </w:p>
        </w:tc>
        <w:tc>
          <w:tcPr>
            <w:tcW w:w="619" w:type="pct"/>
            <w:shd w:val="clear" w:color="000000" w:fill="D9D9D9"/>
            <w:noWrap/>
            <w:vAlign w:val="center"/>
          </w:tcPr>
          <w:p w14:paraId="40E67B28" w14:textId="12ED5FF0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E+03</w:t>
            </w:r>
          </w:p>
        </w:tc>
        <w:tc>
          <w:tcPr>
            <w:tcW w:w="613" w:type="pct"/>
            <w:shd w:val="clear" w:color="000000" w:fill="D9D9D9"/>
            <w:noWrap/>
            <w:vAlign w:val="center"/>
          </w:tcPr>
          <w:p w14:paraId="650F8FD6" w14:textId="378622B9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+03</w:t>
            </w:r>
          </w:p>
        </w:tc>
        <w:tc>
          <w:tcPr>
            <w:tcW w:w="618" w:type="pct"/>
            <w:shd w:val="clear" w:color="000000" w:fill="D9D9D9"/>
            <w:noWrap/>
            <w:vAlign w:val="center"/>
          </w:tcPr>
          <w:p w14:paraId="210DEA92" w14:textId="2FEEF750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+03</w:t>
            </w:r>
          </w:p>
        </w:tc>
      </w:tr>
      <w:tr w:rsidR="00650CE3" w:rsidRPr="00260654" w14:paraId="2AF9289A" w14:textId="77777777" w:rsidTr="00650CE3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6D397F5E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51D81CF4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noWrap/>
            <w:vAlign w:val="center"/>
          </w:tcPr>
          <w:p w14:paraId="6ADB9461" w14:textId="7D92854F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6E+01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04D841FB" w14:textId="79113250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5E+01</w:t>
            </w:r>
          </w:p>
        </w:tc>
        <w:tc>
          <w:tcPr>
            <w:tcW w:w="618" w:type="pct"/>
            <w:shd w:val="clear" w:color="000000" w:fill="D9D9D9"/>
            <w:noWrap/>
            <w:vAlign w:val="center"/>
          </w:tcPr>
          <w:p w14:paraId="7767EDA8" w14:textId="23C428C4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0E+01</w:t>
            </w:r>
          </w:p>
        </w:tc>
        <w:tc>
          <w:tcPr>
            <w:tcW w:w="619" w:type="pct"/>
            <w:shd w:val="clear" w:color="000000" w:fill="D9D9D9"/>
            <w:noWrap/>
            <w:vAlign w:val="center"/>
          </w:tcPr>
          <w:p w14:paraId="69153E10" w14:textId="375CAADD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4E+01</w:t>
            </w:r>
          </w:p>
        </w:tc>
        <w:tc>
          <w:tcPr>
            <w:tcW w:w="613" w:type="pct"/>
            <w:shd w:val="clear" w:color="000000" w:fill="D9D9D9"/>
            <w:noWrap/>
            <w:vAlign w:val="center"/>
          </w:tcPr>
          <w:p w14:paraId="6EFAEBB6" w14:textId="7913BAF2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8E+01</w:t>
            </w:r>
          </w:p>
        </w:tc>
        <w:tc>
          <w:tcPr>
            <w:tcW w:w="618" w:type="pct"/>
            <w:shd w:val="clear" w:color="000000" w:fill="D9D9D9"/>
            <w:noWrap/>
            <w:vAlign w:val="center"/>
          </w:tcPr>
          <w:p w14:paraId="2B31A7A5" w14:textId="04F7CDE1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3E+01</w:t>
            </w:r>
          </w:p>
        </w:tc>
      </w:tr>
      <w:tr w:rsidR="00650CE3" w:rsidRPr="00260654" w14:paraId="6FD2B980" w14:textId="77777777" w:rsidTr="00650CE3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3397769C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54AE1045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noWrap/>
            <w:vAlign w:val="center"/>
          </w:tcPr>
          <w:p w14:paraId="34B2F97D" w14:textId="31A1DCDF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1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511A02C1" w14:textId="29A33054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1</w:t>
            </w:r>
          </w:p>
        </w:tc>
        <w:tc>
          <w:tcPr>
            <w:tcW w:w="618" w:type="pct"/>
            <w:shd w:val="clear" w:color="000000" w:fill="D9D9D9"/>
            <w:noWrap/>
            <w:vAlign w:val="center"/>
          </w:tcPr>
          <w:p w14:paraId="6DE897DA" w14:textId="7481CDC5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-01</w:t>
            </w:r>
          </w:p>
        </w:tc>
        <w:tc>
          <w:tcPr>
            <w:tcW w:w="619" w:type="pct"/>
            <w:shd w:val="clear" w:color="000000" w:fill="D9D9D9"/>
            <w:noWrap/>
            <w:vAlign w:val="center"/>
          </w:tcPr>
          <w:p w14:paraId="0F167C10" w14:textId="32BFF4CE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01</w:t>
            </w:r>
          </w:p>
        </w:tc>
        <w:tc>
          <w:tcPr>
            <w:tcW w:w="613" w:type="pct"/>
            <w:shd w:val="clear" w:color="000000" w:fill="D9D9D9"/>
            <w:noWrap/>
            <w:vAlign w:val="center"/>
          </w:tcPr>
          <w:p w14:paraId="6CA21AA5" w14:textId="091F4E98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-01</w:t>
            </w:r>
          </w:p>
        </w:tc>
        <w:tc>
          <w:tcPr>
            <w:tcW w:w="618" w:type="pct"/>
            <w:shd w:val="clear" w:color="000000" w:fill="D9D9D9"/>
            <w:noWrap/>
            <w:vAlign w:val="center"/>
          </w:tcPr>
          <w:p w14:paraId="21E52BEC" w14:textId="1116C2D6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1</w:t>
            </w:r>
          </w:p>
        </w:tc>
      </w:tr>
      <w:tr w:rsidR="00650CE3" w:rsidRPr="00260654" w14:paraId="6BF56051" w14:textId="77777777" w:rsidTr="00650CE3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02234942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BE0FDE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C73758A" w14:textId="313D464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E+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4712152" w14:textId="16BD4CDD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+0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3184019" w14:textId="773A6990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+03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445FDBEB" w14:textId="16F0AAC2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E+03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14:paraId="2C84A23C" w14:textId="29D38841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+0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7750A5CB" w14:textId="331EECCC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E+03</w:t>
            </w:r>
          </w:p>
        </w:tc>
      </w:tr>
      <w:tr w:rsidR="00650CE3" w:rsidRPr="00260654" w14:paraId="7C809DA4" w14:textId="77777777" w:rsidTr="00650CE3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3F7D0221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C78BD3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74BDD58" w14:textId="446F1704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4E+0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4773B94" w14:textId="74D2C42D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0E+0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D3588F7" w14:textId="54BCD660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7E+01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29D42A4C" w14:textId="6B790D98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7E+01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14:paraId="4B6772C9" w14:textId="1E0B6F91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3E+0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AAB664E" w14:textId="37C3BE28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5E+01</w:t>
            </w:r>
          </w:p>
        </w:tc>
      </w:tr>
      <w:tr w:rsidR="00650CE3" w:rsidRPr="00260654" w14:paraId="07368EBB" w14:textId="77777777" w:rsidTr="00650CE3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6D2C9E94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CC734C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5701B3A" w14:textId="6B62CC0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1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8D15A23" w14:textId="483973DE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-0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027BB0EF" w14:textId="5F1EF15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01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14:paraId="5E3F677C" w14:textId="411CE9A6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E-01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14:paraId="4171F5C3" w14:textId="0D3C5FBF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E-01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BEE1208" w14:textId="6031DF14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E-01</w:t>
            </w:r>
          </w:p>
        </w:tc>
      </w:tr>
      <w:tr w:rsidR="00650CE3" w:rsidRPr="00260654" w14:paraId="30DDE112" w14:textId="77777777" w:rsidTr="00650CE3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530E5CE5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690EA989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728ADFA2" w14:textId="7447E10C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54B23526" w14:textId="049180F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+03</w:t>
            </w:r>
          </w:p>
        </w:tc>
        <w:tc>
          <w:tcPr>
            <w:tcW w:w="618" w:type="pct"/>
            <w:shd w:val="clear" w:color="000000" w:fill="D9D9D9"/>
            <w:noWrap/>
            <w:vAlign w:val="bottom"/>
          </w:tcPr>
          <w:p w14:paraId="53ADD0D7" w14:textId="5D0C99DB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E+03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4E31A05F" w14:textId="47774D8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E+03</w:t>
            </w:r>
          </w:p>
        </w:tc>
        <w:tc>
          <w:tcPr>
            <w:tcW w:w="613" w:type="pct"/>
            <w:shd w:val="clear" w:color="000000" w:fill="D9D9D9"/>
            <w:noWrap/>
            <w:vAlign w:val="bottom"/>
          </w:tcPr>
          <w:p w14:paraId="60E2354D" w14:textId="46E56418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+03</w:t>
            </w:r>
          </w:p>
        </w:tc>
        <w:tc>
          <w:tcPr>
            <w:tcW w:w="618" w:type="pct"/>
            <w:shd w:val="clear" w:color="000000" w:fill="D9D9D9"/>
            <w:noWrap/>
            <w:vAlign w:val="bottom"/>
          </w:tcPr>
          <w:p w14:paraId="6123AE2D" w14:textId="693DCDD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E+03</w:t>
            </w:r>
          </w:p>
        </w:tc>
      </w:tr>
      <w:tr w:rsidR="00650CE3" w:rsidRPr="00260654" w14:paraId="3945C9FE" w14:textId="77777777" w:rsidTr="00650CE3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B103885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48551D02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0446B5A4" w14:textId="030E0115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27B2F4E0" w14:textId="4B4C258C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E+01</w:t>
            </w:r>
          </w:p>
        </w:tc>
        <w:tc>
          <w:tcPr>
            <w:tcW w:w="618" w:type="pct"/>
            <w:shd w:val="clear" w:color="000000" w:fill="D9D9D9"/>
            <w:noWrap/>
            <w:vAlign w:val="bottom"/>
          </w:tcPr>
          <w:p w14:paraId="1768F3DE" w14:textId="43493810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7E+01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306051DC" w14:textId="6AF8A43D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4E+01</w:t>
            </w:r>
          </w:p>
        </w:tc>
        <w:tc>
          <w:tcPr>
            <w:tcW w:w="613" w:type="pct"/>
            <w:shd w:val="clear" w:color="000000" w:fill="D9D9D9"/>
            <w:noWrap/>
            <w:vAlign w:val="bottom"/>
          </w:tcPr>
          <w:p w14:paraId="7A311FF6" w14:textId="5FC19D9D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0E+01</w:t>
            </w:r>
          </w:p>
        </w:tc>
        <w:tc>
          <w:tcPr>
            <w:tcW w:w="618" w:type="pct"/>
            <w:shd w:val="clear" w:color="000000" w:fill="D9D9D9"/>
            <w:noWrap/>
            <w:vAlign w:val="bottom"/>
          </w:tcPr>
          <w:p w14:paraId="49A425AA" w14:textId="21C867C7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4E+01</w:t>
            </w:r>
          </w:p>
        </w:tc>
      </w:tr>
      <w:tr w:rsidR="00650CE3" w:rsidRPr="00260654" w14:paraId="0C551782" w14:textId="77777777" w:rsidTr="00650CE3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562E9F1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7EB5A621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19B32931" w14:textId="20420BAC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noWrap/>
            <w:vAlign w:val="bottom"/>
          </w:tcPr>
          <w:p w14:paraId="093FF12E" w14:textId="20C678D0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1</w:t>
            </w:r>
          </w:p>
        </w:tc>
        <w:tc>
          <w:tcPr>
            <w:tcW w:w="618" w:type="pct"/>
            <w:shd w:val="clear" w:color="000000" w:fill="D9D9D9"/>
            <w:noWrap/>
            <w:vAlign w:val="bottom"/>
          </w:tcPr>
          <w:p w14:paraId="751423E9" w14:textId="7915874B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-01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20B2964F" w14:textId="49F4503E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E-01</w:t>
            </w:r>
          </w:p>
        </w:tc>
        <w:tc>
          <w:tcPr>
            <w:tcW w:w="613" w:type="pct"/>
            <w:shd w:val="clear" w:color="000000" w:fill="D9D9D9"/>
            <w:noWrap/>
            <w:vAlign w:val="bottom"/>
          </w:tcPr>
          <w:p w14:paraId="7E3D277E" w14:textId="3CB7281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1</w:t>
            </w:r>
          </w:p>
        </w:tc>
        <w:tc>
          <w:tcPr>
            <w:tcW w:w="618" w:type="pct"/>
            <w:shd w:val="clear" w:color="000000" w:fill="D9D9D9"/>
            <w:noWrap/>
            <w:vAlign w:val="bottom"/>
          </w:tcPr>
          <w:p w14:paraId="0B2101F7" w14:textId="59893AAA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1</w:t>
            </w:r>
          </w:p>
        </w:tc>
      </w:tr>
      <w:tr w:rsidR="00650CE3" w:rsidRPr="00260654" w14:paraId="3476CF79" w14:textId="77777777" w:rsidTr="00650CE3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3773813C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31BEAD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06CD18F" w14:textId="009C7CD4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9B02534" w14:textId="0E6D882B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auto" w:fill="auto"/>
            <w:noWrap/>
            <w:vAlign w:val="bottom"/>
          </w:tcPr>
          <w:p w14:paraId="659015F4" w14:textId="1B0D811D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+03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63A71837" w14:textId="701EE9F2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+03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14:paraId="1C58E95F" w14:textId="6D01D825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E+03</w:t>
            </w:r>
          </w:p>
        </w:tc>
        <w:tc>
          <w:tcPr>
            <w:tcW w:w="618" w:type="pct"/>
            <w:shd w:val="clear" w:color="auto" w:fill="auto"/>
            <w:noWrap/>
            <w:vAlign w:val="bottom"/>
          </w:tcPr>
          <w:p w14:paraId="19FDB0DD" w14:textId="7ACDE2F9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E+03</w:t>
            </w:r>
          </w:p>
        </w:tc>
      </w:tr>
      <w:tr w:rsidR="00650CE3" w:rsidRPr="00260654" w14:paraId="01E6E3E5" w14:textId="77777777" w:rsidTr="00650CE3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D022FD8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F257F8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725B184" w14:textId="47895B1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C17E86C" w14:textId="7B77C20A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auto" w:fill="auto"/>
            <w:noWrap/>
            <w:vAlign w:val="bottom"/>
          </w:tcPr>
          <w:p w14:paraId="1C3C5E6A" w14:textId="3C5BE72E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0E+01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52FEC08E" w14:textId="2CC098C4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0E+01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14:paraId="122DDC55" w14:textId="73B174DC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7E+01</w:t>
            </w:r>
          </w:p>
        </w:tc>
        <w:tc>
          <w:tcPr>
            <w:tcW w:w="618" w:type="pct"/>
            <w:shd w:val="clear" w:color="auto" w:fill="auto"/>
            <w:noWrap/>
            <w:vAlign w:val="bottom"/>
          </w:tcPr>
          <w:p w14:paraId="046A6D11" w14:textId="79DD1E12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9E+01</w:t>
            </w:r>
          </w:p>
        </w:tc>
      </w:tr>
      <w:tr w:rsidR="00650CE3" w:rsidRPr="00260654" w14:paraId="211F58BB" w14:textId="77777777" w:rsidTr="00650CE3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1C17CF2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E2FE99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D4E0449" w14:textId="32D7860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50709B0" w14:textId="113CE31B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auto" w:fill="auto"/>
            <w:noWrap/>
            <w:vAlign w:val="bottom"/>
          </w:tcPr>
          <w:p w14:paraId="7A0B5C02" w14:textId="67E13742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01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20D5A5F9" w14:textId="4611BE8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E-01</w:t>
            </w:r>
          </w:p>
        </w:tc>
        <w:tc>
          <w:tcPr>
            <w:tcW w:w="613" w:type="pct"/>
            <w:shd w:val="clear" w:color="auto" w:fill="auto"/>
            <w:noWrap/>
            <w:vAlign w:val="bottom"/>
          </w:tcPr>
          <w:p w14:paraId="3F4D1501" w14:textId="31C671C5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1</w:t>
            </w:r>
          </w:p>
        </w:tc>
        <w:tc>
          <w:tcPr>
            <w:tcW w:w="618" w:type="pct"/>
            <w:shd w:val="clear" w:color="auto" w:fill="auto"/>
            <w:noWrap/>
            <w:vAlign w:val="bottom"/>
          </w:tcPr>
          <w:p w14:paraId="0B2B8F26" w14:textId="250765AA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E-01</w:t>
            </w:r>
          </w:p>
        </w:tc>
      </w:tr>
      <w:tr w:rsidR="00650CE3" w:rsidRPr="00260654" w14:paraId="571BBA6D" w14:textId="77777777" w:rsidTr="00650CE3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4A9BD30D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56FC80BF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2FE41639" w14:textId="27D3EF18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5C3565B1" w14:textId="08883860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</w:tcPr>
          <w:p w14:paraId="078B211A" w14:textId="6CE76761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7F81A833" w14:textId="0475F066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+03</w:t>
            </w:r>
          </w:p>
        </w:tc>
        <w:tc>
          <w:tcPr>
            <w:tcW w:w="613" w:type="pct"/>
            <w:shd w:val="clear" w:color="000000" w:fill="D9D9D9"/>
            <w:vAlign w:val="center"/>
          </w:tcPr>
          <w:p w14:paraId="2C1EB0DA" w14:textId="3B942BC8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</w:tcPr>
          <w:p w14:paraId="30736CA5" w14:textId="3E60705F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50CE3" w:rsidRPr="00260654" w14:paraId="625D345C" w14:textId="77777777" w:rsidTr="00650CE3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DCBC22F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6CE57610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39EF40B8" w14:textId="14C3C8C0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2A92A4E4" w14:textId="35F9383B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</w:tcPr>
          <w:p w14:paraId="56CC94B2" w14:textId="34EEF80A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017150A7" w14:textId="4EAE71D9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6E+01</w:t>
            </w:r>
          </w:p>
        </w:tc>
        <w:tc>
          <w:tcPr>
            <w:tcW w:w="613" w:type="pct"/>
            <w:shd w:val="clear" w:color="000000" w:fill="D9D9D9"/>
            <w:vAlign w:val="center"/>
          </w:tcPr>
          <w:p w14:paraId="732FBDED" w14:textId="15525FFC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</w:tcPr>
          <w:p w14:paraId="09963433" w14:textId="14390B56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650CE3" w:rsidRPr="00260654" w14:paraId="1582807E" w14:textId="77777777" w:rsidTr="00650CE3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CAE913A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400635D0" w14:textId="77777777" w:rsidR="00650CE3" w:rsidRPr="00260654" w:rsidRDefault="00650CE3" w:rsidP="00650C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494B3AF0" w14:textId="6B748BFA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6620E2E0" w14:textId="712AD653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</w:tcPr>
          <w:p w14:paraId="16AC957A" w14:textId="136D2C8F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75EF2496" w14:textId="5E532DE8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E-01</w:t>
            </w:r>
          </w:p>
        </w:tc>
        <w:tc>
          <w:tcPr>
            <w:tcW w:w="613" w:type="pct"/>
            <w:shd w:val="clear" w:color="000000" w:fill="D9D9D9"/>
            <w:vAlign w:val="center"/>
          </w:tcPr>
          <w:p w14:paraId="725B8254" w14:textId="381513D2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</w:tcPr>
          <w:p w14:paraId="3BA3C9D3" w14:textId="1BA62067" w:rsidR="00650CE3" w:rsidRPr="00650CE3" w:rsidRDefault="00650CE3" w:rsidP="00650C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4A881746" w14:textId="77777777" w:rsidR="00451944" w:rsidRDefault="00451944" w:rsidP="00451944">
      <w:pPr>
        <w:spacing w:line="480" w:lineRule="auto"/>
        <w:rPr>
          <w:rFonts w:ascii="Times New Roman" w:hAnsi="Times New Roman" w:cs="Times New Roman"/>
        </w:rPr>
      </w:pPr>
    </w:p>
    <w:p w14:paraId="61F1A66E" w14:textId="77777777" w:rsidR="00451944" w:rsidRDefault="00451944" w:rsidP="004519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8AA72D" w14:textId="16DDA74A" w:rsidR="00451944" w:rsidRDefault="00451944" w:rsidP="0045194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Material Table </w:t>
      </w:r>
      <w:r w:rsidR="00ED0721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5. </w:t>
      </w:r>
      <w:r>
        <w:rPr>
          <w:rFonts w:ascii="Times New Roman" w:hAnsi="Times New Roman" w:cs="Times New Roman"/>
        </w:rPr>
        <w:t xml:space="preserve">Coefficients for the force-displacement equations during the </w:t>
      </w:r>
      <w:r w:rsidR="00ED0721">
        <w:rPr>
          <w:rFonts w:ascii="Times New Roman" w:hAnsi="Times New Roman" w:cs="Times New Roman"/>
        </w:rPr>
        <w:t>un</w:t>
      </w:r>
      <w:r>
        <w:rPr>
          <w:rFonts w:ascii="Times New Roman" w:hAnsi="Times New Roman" w:cs="Times New Roman"/>
        </w:rPr>
        <w:t>loading phase at the midfoot for the LP Vari-flex feet of different categories and sizes with a standard New Balance walking shoe. Equations are in the form of f = a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x + c where f is the force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), x is the displacement (m), and a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43"/>
        <w:gridCol w:w="1115"/>
        <w:gridCol w:w="1068"/>
        <w:gridCol w:w="1168"/>
        <w:gridCol w:w="1169"/>
        <w:gridCol w:w="1157"/>
        <w:gridCol w:w="1167"/>
      </w:tblGrid>
      <w:tr w:rsidR="00451944" w:rsidRPr="00260654" w14:paraId="213BAFE1" w14:textId="77777777" w:rsidTr="003E4EE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783C1B52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dfoot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orce-Displacement Coefficients; Shoe</w:t>
            </w:r>
          </w:p>
          <w:p w14:paraId="34F11EE9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f = ax</w:t>
            </w:r>
            <w:r w:rsidRPr="002606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60654">
              <w:rPr>
                <w:rFonts w:ascii="Times New Roman" w:hAnsi="Times New Roman" w:cs="Times New Roman"/>
              </w:rPr>
              <w:t xml:space="preserve"> + bx + c)</w:t>
            </w:r>
          </w:p>
        </w:tc>
      </w:tr>
      <w:tr w:rsidR="00451944" w:rsidRPr="00260654" w14:paraId="4E5EF480" w14:textId="77777777" w:rsidTr="003E4EE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09D71F69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1CDCBC5D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58" w:type="pct"/>
            <w:gridSpan w:val="6"/>
            <w:shd w:val="clear" w:color="000000" w:fill="D9D9D9"/>
            <w:noWrap/>
            <w:vAlign w:val="center"/>
            <w:hideMark/>
          </w:tcPr>
          <w:p w14:paraId="5B32FE9F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451944" w:rsidRPr="00260654" w14:paraId="768A4C93" w14:textId="77777777" w:rsidTr="003E4EE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2BD6AB11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656D7979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33DA100B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63" w:type="pct"/>
            <w:shd w:val="clear" w:color="000000" w:fill="D9D9D9"/>
            <w:noWrap/>
            <w:vAlign w:val="center"/>
            <w:hideMark/>
          </w:tcPr>
          <w:p w14:paraId="4FA63DDA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379FB574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0500F424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20" w:type="pct"/>
            <w:shd w:val="clear" w:color="000000" w:fill="D9D9D9"/>
            <w:noWrap/>
            <w:vAlign w:val="center"/>
            <w:hideMark/>
          </w:tcPr>
          <w:p w14:paraId="10A2CA1E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25" w:type="pct"/>
            <w:shd w:val="clear" w:color="000000" w:fill="D9D9D9"/>
            <w:noWrap/>
            <w:vAlign w:val="center"/>
            <w:hideMark/>
          </w:tcPr>
          <w:p w14:paraId="5030ADD9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2A121B" w:rsidRPr="000E490A" w14:paraId="71A92938" w14:textId="77777777" w:rsidTr="003E4EE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32A88F13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785A67F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D50FA67" w14:textId="558EC79F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E+0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6A317F7" w14:textId="618D0962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+04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9DB0A58" w14:textId="7AADE0A5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+0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3287A82" w14:textId="7B90174B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2F08AF8" w14:textId="61DA941A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1101958" w14:textId="19708D07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2A121B" w:rsidRPr="000E490A" w14:paraId="25A7F771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19F4AE6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7090F47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19BF9B4" w14:textId="0DDF0862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9E+0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7C72457" w14:textId="40514BFA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5E+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DC9EF0E" w14:textId="09DC8E64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6E+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6E4B091" w14:textId="6D4F3A43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E56ABA0" w14:textId="137B156D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E030A1F" w14:textId="73F1BE73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2A121B" w:rsidRPr="000E490A" w14:paraId="0D1BD60C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7CC7C06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ABEC114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302005F" w14:textId="1C244966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2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3ED509C3" w14:textId="37209F34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DE46219" w14:textId="79885CDD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D940DE9" w14:textId="7F5F755B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3E6594C" w14:textId="0C2613A1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6FC6E2F" w14:textId="2BCBCCCC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2A121B" w:rsidRPr="000E490A" w14:paraId="42B3ECC5" w14:textId="77777777" w:rsidTr="003E4EE1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7FEF3D15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18074DB6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6B3CF4FD" w14:textId="447C889F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+04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1C8F7EC1" w14:textId="789225C8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E+04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47FE7ADE" w14:textId="19C06AAF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+04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08BC7ECD" w14:textId="05C98D53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42594462" w14:textId="203F6326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75A12922" w14:textId="3ACB72E9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2A121B" w:rsidRPr="000E490A" w14:paraId="077DBE86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B8F1F4E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0CB0AFBB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71525BD8" w14:textId="2A0420C6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0E+01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7F9A4F2C" w14:textId="7B6A1462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6E+01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5DDC45CA" w14:textId="2F9CE63E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5E+01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666E4B7E" w14:textId="3139AF11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30531D4E" w14:textId="0CFDF127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7F980ED3" w14:textId="05190DB5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2A121B" w:rsidRPr="000E490A" w14:paraId="2E76353F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E02D68B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4DED97B8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2EE24630" w14:textId="2D2F967F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E-02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39AB58D5" w14:textId="15AD5364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1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7D7BC276" w14:textId="3564E138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1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0FE015F7" w14:textId="7A20FC87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22B76A31" w14:textId="5E84C96B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71719BE3" w14:textId="272FE9CF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2A121B" w:rsidRPr="000E490A" w14:paraId="483EA428" w14:textId="77777777" w:rsidTr="003E4EE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07E58D61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C6D6D67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D0AAD82" w14:textId="74297F2A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+0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7DAF2AB1" w14:textId="77006DB5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+04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405B9AB" w14:textId="667DB7E8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E+0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AB0A838" w14:textId="00052291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63230AD" w14:textId="600BBBA3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E+0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5E824FDC" w14:textId="3D2A4770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+04</w:t>
            </w:r>
          </w:p>
        </w:tc>
      </w:tr>
      <w:tr w:rsidR="002A121B" w:rsidRPr="000E490A" w14:paraId="75D99B16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62C6853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0AB112C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DBE705F" w14:textId="1A03789E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2E+0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5DE9A681" w14:textId="12371294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2E+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7A59354" w14:textId="65D06EB0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74E+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611F001" w14:textId="08333540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9314530" w14:textId="2F8E8D86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5E+01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237E85A" w14:textId="0AD82D24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9E+01</w:t>
            </w:r>
          </w:p>
        </w:tc>
      </w:tr>
      <w:tr w:rsidR="002A121B" w:rsidRPr="000E490A" w14:paraId="35A657B4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81F8564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C4D2479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67CF2F3" w14:textId="2248814A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2812893" w14:textId="5294CB19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FFE5024" w14:textId="31406868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A554C84" w14:textId="0EF22DF5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565632E" w14:textId="7BD9D11D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1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D9AC5E2" w14:textId="6E383FD1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-01</w:t>
            </w:r>
          </w:p>
        </w:tc>
      </w:tr>
      <w:tr w:rsidR="002A121B" w:rsidRPr="000E490A" w14:paraId="33DE6402" w14:textId="77777777" w:rsidTr="003E4EE1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497F5DBF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363C3B8F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3FC5A841" w14:textId="7EF51F8C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+04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1CD48E25" w14:textId="1CC829FC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+04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215DF4B0" w14:textId="45FF6038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+04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2C80D636" w14:textId="711B1C9B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+04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65A69A06" w14:textId="38256576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+04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436FD22A" w14:textId="0DB24327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+04</w:t>
            </w:r>
          </w:p>
        </w:tc>
      </w:tr>
      <w:tr w:rsidR="002A121B" w:rsidRPr="000E490A" w14:paraId="7D89D59E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75AF76E4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677104AF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75CD9127" w14:textId="0AC6D622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5E+01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6A466E5D" w14:textId="09119B37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4E+01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2B04E6E3" w14:textId="037C3DB0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4E+01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761A6B07" w14:textId="50573EF6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8E+01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6E88E034" w14:textId="3E173BC8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E-01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140E240D" w14:textId="1C5D4E63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E+02</w:t>
            </w:r>
          </w:p>
        </w:tc>
      </w:tr>
      <w:tr w:rsidR="002A121B" w:rsidRPr="000E490A" w14:paraId="0D3CB4F3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2BD518DE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2927C9E7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767960CE" w14:textId="4294E091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E-02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2983C063" w14:textId="6477E1C8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1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3E78720D" w14:textId="661D9DF4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-01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2DBC3FA1" w14:textId="194193DA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1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29E1D456" w14:textId="03D1CF7E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E-02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579BC0B5" w14:textId="2311B837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-01</w:t>
            </w:r>
          </w:p>
        </w:tc>
      </w:tr>
      <w:tr w:rsidR="002A121B" w:rsidRPr="000E490A" w14:paraId="6A6DB7D8" w14:textId="77777777" w:rsidTr="003E4EE1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6CF695E8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AE1D7FF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5282F12" w14:textId="79D4EC98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+0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1A2B2CA" w14:textId="78858285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E+04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9B19C6A" w14:textId="34ED1989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+04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DCA6EB8" w14:textId="06F961EF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E+04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2A06507A" w14:textId="282EB40A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E+04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F4A24AC" w14:textId="22BDAF8A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+04</w:t>
            </w:r>
          </w:p>
        </w:tc>
      </w:tr>
      <w:tr w:rsidR="002A121B" w:rsidRPr="000E490A" w14:paraId="56EC338C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0E32BFC0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BF2D9E7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E9E52C0" w14:textId="6203F4AF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9E+0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5AD975CD" w14:textId="4CCEB637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7E+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3892272" w14:textId="31313140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4E+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EFB5B9D" w14:textId="473B32DA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E+0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2BF6549A" w14:textId="451A9D6D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8E+01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24186520" w14:textId="29163C56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E+02</w:t>
            </w:r>
          </w:p>
        </w:tc>
      </w:tr>
      <w:tr w:rsidR="002A121B" w:rsidRPr="000E490A" w14:paraId="3C1DFF3E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3E82612B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AD68A43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382E570" w14:textId="55156BA2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FA8BCE6" w14:textId="31CF0F21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7639AC6" w14:textId="6F842054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33561E3" w14:textId="3AD93153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1F93801" w14:textId="39460BE7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1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20E63F7A" w14:textId="4F437316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1</w:t>
            </w:r>
          </w:p>
        </w:tc>
      </w:tr>
      <w:tr w:rsidR="002A121B" w:rsidRPr="000E490A" w14:paraId="03861824" w14:textId="77777777" w:rsidTr="002E749F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65D5B1C8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521231B4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1F099D62" w14:textId="69A2E87C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4EE78E05" w14:textId="29BDC08E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+04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440325B" w14:textId="6F90C373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+04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DD88D0C" w14:textId="1FA71801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+04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07A7E3D9" w14:textId="68509057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+04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4EDCB12E" w14:textId="75BE395C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+04</w:t>
            </w:r>
          </w:p>
        </w:tc>
      </w:tr>
      <w:tr w:rsidR="002A121B" w:rsidRPr="000E490A" w14:paraId="1A1BB7C4" w14:textId="77777777" w:rsidTr="002E749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A58DC2B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4E033536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6C1D3F6B" w14:textId="1DAB83DF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3916CDCE" w14:textId="57EEC8D1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9E+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3AE21AE6" w14:textId="7E9AECB6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6E+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F2EB2D6" w14:textId="18780CD0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E+02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0D8F87F3" w14:textId="5090436E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4E+00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565F1E56" w14:textId="4977B1D2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E+02</w:t>
            </w:r>
          </w:p>
        </w:tc>
      </w:tr>
      <w:tr w:rsidR="002A121B" w:rsidRPr="000E490A" w14:paraId="7E10E124" w14:textId="77777777" w:rsidTr="002E749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4658A9C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36834330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64B54AF9" w14:textId="0FED9D7C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1A0A17B0" w14:textId="29BF4982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03B7DA0" w14:textId="2A73C131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54F2FED" w14:textId="35C73AC9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E-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59EE77E7" w14:textId="3726FD86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E-02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2C7ACCD5" w14:textId="6DD8C29C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1</w:t>
            </w:r>
          </w:p>
        </w:tc>
      </w:tr>
      <w:tr w:rsidR="002A121B" w:rsidRPr="000E490A" w14:paraId="66F7D75B" w14:textId="77777777" w:rsidTr="002E749F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689A1325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9DD5006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A53F15D" w14:textId="2FAEDF12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15F47F0" w14:textId="62B08DE1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F57A324" w14:textId="2A3FD080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+04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01A9DED" w14:textId="6D2E7738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+04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7829850E" w14:textId="2AA08C71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+04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BE262DE" w14:textId="6C389082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+04</w:t>
            </w:r>
          </w:p>
        </w:tc>
      </w:tr>
      <w:tr w:rsidR="002A121B" w:rsidRPr="000E490A" w14:paraId="78D69B60" w14:textId="77777777" w:rsidTr="002E749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D0DAFE0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120FAD8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943FB7A" w14:textId="510CB3AD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01323FB" w14:textId="6F55D5C7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958118D" w14:textId="4AF71CA4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50E+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2A61EFF" w14:textId="0512A868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E+02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49FFEF22" w14:textId="37D355AE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+0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7A85C4AA" w14:textId="418ABB05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E+02</w:t>
            </w:r>
          </w:p>
        </w:tc>
      </w:tr>
      <w:tr w:rsidR="002A121B" w:rsidRPr="000E490A" w14:paraId="0A7762E0" w14:textId="77777777" w:rsidTr="002E749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C13A82F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9280C15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06468E2" w14:textId="02357B3F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7186543" w14:textId="58C5DDDA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DF1C042" w14:textId="39DCD65B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E69AD2C" w14:textId="68182996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77253AF0" w14:textId="0200591B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A52EDBD" w14:textId="62670CB7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E-01</w:t>
            </w:r>
          </w:p>
        </w:tc>
      </w:tr>
      <w:tr w:rsidR="002A121B" w:rsidRPr="000E490A" w14:paraId="20B05E8A" w14:textId="77777777" w:rsidTr="002E749F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2118DE7A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521BC383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0E286697" w14:textId="265FB342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3EF454D8" w14:textId="406CAF3D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3E67BFD4" w14:textId="248B7CD8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D370E4B" w14:textId="16414177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E+04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342C2AC3" w14:textId="60792149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1D715AAD" w14:textId="21FECA0F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2A121B" w:rsidRPr="000E490A" w14:paraId="3542439A" w14:textId="77777777" w:rsidTr="002E749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92796BF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6ECEE338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11EFC046" w14:textId="469A6170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35B00AAF" w14:textId="2B98E42C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3D969977" w14:textId="237647B3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58A456B" w14:textId="0BA95E18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3E+02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3495F5E2" w14:textId="7B8B7DCE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7806BB09" w14:textId="316645CB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2A121B" w:rsidRPr="000E490A" w14:paraId="65EE443B" w14:textId="77777777" w:rsidTr="002E749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A28442F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05CCA5BB" w14:textId="77777777" w:rsidR="002A121B" w:rsidRPr="000E490A" w:rsidRDefault="002A121B" w:rsidP="002A12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16FEA491" w14:textId="3B903D43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41FC19E7" w14:textId="278AF5E1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F7A9AD7" w14:textId="1907779B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D9327D6" w14:textId="4E8437FF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-01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316C0ECA" w14:textId="4164FE70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19803141" w14:textId="5A81EF7E" w:rsidR="002A121B" w:rsidRPr="002A121B" w:rsidRDefault="002A121B" w:rsidP="002A12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2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00BC7F6D" w14:textId="77777777" w:rsidR="00451944" w:rsidRDefault="00451944" w:rsidP="00451944">
      <w:pPr>
        <w:spacing w:line="480" w:lineRule="auto"/>
        <w:rPr>
          <w:rFonts w:ascii="Times New Roman" w:hAnsi="Times New Roman" w:cs="Times New Roman"/>
        </w:rPr>
      </w:pPr>
    </w:p>
    <w:p w14:paraId="5A7132F7" w14:textId="77777777" w:rsidR="00451944" w:rsidRDefault="00451944" w:rsidP="004519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BD1AAD" w14:textId="376EC8D5" w:rsidR="00451944" w:rsidRDefault="00451944" w:rsidP="0045194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Material Table </w:t>
      </w:r>
      <w:r w:rsidR="002A121B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6. </w:t>
      </w:r>
      <w:r>
        <w:rPr>
          <w:rFonts w:ascii="Times New Roman" w:hAnsi="Times New Roman" w:cs="Times New Roman"/>
        </w:rPr>
        <w:t xml:space="preserve">Coefficients for the force-displacement equations during the </w:t>
      </w:r>
      <w:r w:rsidR="00EB46D6">
        <w:rPr>
          <w:rFonts w:ascii="Times New Roman" w:hAnsi="Times New Roman" w:cs="Times New Roman"/>
        </w:rPr>
        <w:t>un</w:t>
      </w:r>
      <w:r>
        <w:rPr>
          <w:rFonts w:ascii="Times New Roman" w:hAnsi="Times New Roman" w:cs="Times New Roman"/>
        </w:rPr>
        <w:t>loading phase at the forefoot for the LP Vari-flex feet of different categories and sizes with a standard New Balance walking shoe. Equations are in the form of f = a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x + c where f is the force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), x is the displacement (m), and a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43"/>
        <w:gridCol w:w="1115"/>
        <w:gridCol w:w="1068"/>
        <w:gridCol w:w="1168"/>
        <w:gridCol w:w="1169"/>
        <w:gridCol w:w="1157"/>
        <w:gridCol w:w="1167"/>
      </w:tblGrid>
      <w:tr w:rsidR="00451944" w:rsidRPr="00260654" w14:paraId="1D379E6E" w14:textId="77777777" w:rsidTr="003E4EE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48B54832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foot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orce-Displacement Coefficients; Shoe</w:t>
            </w:r>
          </w:p>
          <w:p w14:paraId="6D9F8ED6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f = ax</w:t>
            </w:r>
            <w:r w:rsidRPr="002606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60654">
              <w:rPr>
                <w:rFonts w:ascii="Times New Roman" w:hAnsi="Times New Roman" w:cs="Times New Roman"/>
              </w:rPr>
              <w:t xml:space="preserve"> + bx + c)</w:t>
            </w:r>
          </w:p>
        </w:tc>
      </w:tr>
      <w:tr w:rsidR="00451944" w:rsidRPr="00260654" w14:paraId="3CD1B126" w14:textId="77777777" w:rsidTr="003E4EE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79C5B102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30248BC5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58" w:type="pct"/>
            <w:gridSpan w:val="6"/>
            <w:shd w:val="clear" w:color="000000" w:fill="D9D9D9"/>
            <w:noWrap/>
            <w:vAlign w:val="center"/>
            <w:hideMark/>
          </w:tcPr>
          <w:p w14:paraId="0512C9BB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451944" w:rsidRPr="00260654" w14:paraId="0D6F44BE" w14:textId="77777777" w:rsidTr="003E4EE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5385CAB5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4EBE5BAB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77CF87C2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63" w:type="pct"/>
            <w:shd w:val="clear" w:color="000000" w:fill="D9D9D9"/>
            <w:noWrap/>
            <w:vAlign w:val="center"/>
            <w:hideMark/>
          </w:tcPr>
          <w:p w14:paraId="6F98191B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390815EC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063DD4FB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20" w:type="pct"/>
            <w:shd w:val="clear" w:color="000000" w:fill="D9D9D9"/>
            <w:noWrap/>
            <w:vAlign w:val="center"/>
            <w:hideMark/>
          </w:tcPr>
          <w:p w14:paraId="0D205749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25" w:type="pct"/>
            <w:shd w:val="clear" w:color="000000" w:fill="D9D9D9"/>
            <w:noWrap/>
            <w:vAlign w:val="center"/>
            <w:hideMark/>
          </w:tcPr>
          <w:p w14:paraId="2CC1448B" w14:textId="77777777" w:rsidR="00451944" w:rsidRPr="00260654" w:rsidRDefault="00451944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7245AF" w:rsidRPr="000E490A" w14:paraId="2F7FEA65" w14:textId="77777777" w:rsidTr="003E4EE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00ACE200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366DD97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C4F9731" w14:textId="42C2749D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E+0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3467EDA7" w14:textId="39008819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+0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214F8B9" w14:textId="6471F17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+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9969342" w14:textId="024A0A0D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09C1618" w14:textId="6D704CB1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F08610C" w14:textId="083B1672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245AF" w:rsidRPr="000E490A" w14:paraId="5DB12004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94FE0DC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8722C4A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F1A00F3" w14:textId="5DD8CC6F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0E+00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3A363F7" w14:textId="6127A0EE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E+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E3EAD9B" w14:textId="4855A5C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E+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596F9F6" w14:textId="18C66D10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C00265D" w14:textId="0F52AC26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CCC8903" w14:textId="71A2DD28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245AF" w:rsidRPr="000E490A" w14:paraId="16724F6C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F2610D1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2601A30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BD96B71" w14:textId="100B3FF2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E-02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3EFBBD3F" w14:textId="1AA0D67F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A97E2A4" w14:textId="275186BA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E-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FDE95BB" w14:textId="7DAA5712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922ECD7" w14:textId="0ADB5503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BE4E000" w14:textId="1B591727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245AF" w:rsidRPr="000E490A" w14:paraId="225C2960" w14:textId="77777777" w:rsidTr="003E4EE1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3A5D999B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33DAB211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67EDF916" w14:textId="43D9FC73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E+03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2F79A2B3" w14:textId="1CB693FB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+03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68638178" w14:textId="2357D39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+03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4C6ACDA2" w14:textId="7B5DCFD3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385F8F0D" w14:textId="58FACEC8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44FFBF56" w14:textId="28DBB5AF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245AF" w:rsidRPr="000E490A" w14:paraId="202CC11C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4AC0744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169F88CF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01501D28" w14:textId="0FD5CB0D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79E+00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797B4498" w14:textId="17DB6859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3E+00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09037CD9" w14:textId="573EE1C4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5E+00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65D958FC" w14:textId="22680854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5E37B8AD" w14:textId="0C14361E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1AB4ABBA" w14:textId="7E6CC7D4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245AF" w:rsidRPr="000E490A" w14:paraId="6A35C09A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FF90E09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409C5852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48F50EBD" w14:textId="2E3B134B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E-02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7C435767" w14:textId="2B5FE0B7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E-02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3E7CF617" w14:textId="183C965D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E-02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5AF9AAF1" w14:textId="67612501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371FD08B" w14:textId="14D5928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5A903B09" w14:textId="6063D003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245AF" w:rsidRPr="000E490A" w14:paraId="1703B45D" w14:textId="77777777" w:rsidTr="003E4EE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2B2AC936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375DA5C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B46C8AB" w14:textId="702FE40B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E+0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658D52BD" w14:textId="784C7BD8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+0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9ABF7FF" w14:textId="2938056E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E+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555DB96" w14:textId="65351F74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9D5DD56" w14:textId="4204A4D2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+0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C990FE5" w14:textId="4733D38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+03</w:t>
            </w:r>
          </w:p>
        </w:tc>
      </w:tr>
      <w:tr w:rsidR="007245AF" w:rsidRPr="000E490A" w14:paraId="0433AF03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42B041E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149AC73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2695813" w14:textId="2A4771B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E+0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E648F65" w14:textId="11E304E7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E-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2DDE767" w14:textId="4D3FCFF5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03E+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6030D1B" w14:textId="2419D321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E1AAD39" w14:textId="0DC56CC3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1E+00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00742ECA" w14:textId="69EA2B29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5E+00</w:t>
            </w:r>
          </w:p>
        </w:tc>
      </w:tr>
      <w:tr w:rsidR="007245AF" w:rsidRPr="000E490A" w14:paraId="114B09E1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DCDBF56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93222E2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371347C" w14:textId="5786B82F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E-02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68F7409A" w14:textId="6654B951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0763FB1" w14:textId="5B5634E3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E-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3764AC9" w14:textId="1537C7DA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C1FC0A2" w14:textId="17FAB271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E-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192DE8DC" w14:textId="079C4E07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E-02</w:t>
            </w:r>
          </w:p>
        </w:tc>
      </w:tr>
      <w:tr w:rsidR="007245AF" w:rsidRPr="000E490A" w14:paraId="64523379" w14:textId="77777777" w:rsidTr="003E4EE1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06C6BAEF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10FE0D29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7D4BA96B" w14:textId="126A2622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+03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5AAF71AB" w14:textId="0D4593B0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E+03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17A89A72" w14:textId="413F764B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+03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3A39BB6A" w14:textId="3AA9ED4B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+03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53D7AD98" w14:textId="24012C1E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+03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142B8321" w14:textId="5C063484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+03</w:t>
            </w:r>
          </w:p>
        </w:tc>
      </w:tr>
      <w:tr w:rsidR="007245AF" w:rsidRPr="000E490A" w14:paraId="2A8CC270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408D826C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0FD13E6E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6954C997" w14:textId="75199FF0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E+01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74C69891" w14:textId="7319C148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E+01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01D7F667" w14:textId="3E18D42D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E+01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55148D7B" w14:textId="5990A746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E+01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10848D24" w14:textId="1D6E1BF9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9E-01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4827664F" w14:textId="2433D662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2E+00</w:t>
            </w:r>
          </w:p>
        </w:tc>
      </w:tr>
      <w:tr w:rsidR="007245AF" w:rsidRPr="000E490A" w14:paraId="1B2196F0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750BFF14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68458B8A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4F070EEA" w14:textId="73B4268B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E-02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5CD4026B" w14:textId="6137A47F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E-02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4C6DB3CA" w14:textId="2EAE7BA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E-02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27971BF5" w14:textId="76CB3FA9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E-02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6B185C18" w14:textId="6E562FDA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E-02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2091F99C" w14:textId="7B76A8F7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E-02</w:t>
            </w:r>
          </w:p>
        </w:tc>
      </w:tr>
      <w:tr w:rsidR="007245AF" w:rsidRPr="000E490A" w14:paraId="2BAB67A5" w14:textId="77777777" w:rsidTr="003E4EE1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72A830AE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9606598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2263EBA" w14:textId="123D05CB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E+0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50413C7D" w14:textId="4A13EC2D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+0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1BA55DB" w14:textId="7958535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+0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47CB995" w14:textId="4C82E888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+03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0FE848E5" w14:textId="551F89D7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+0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5D4142C5" w14:textId="35F7CE2E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+03</w:t>
            </w:r>
          </w:p>
        </w:tc>
      </w:tr>
      <w:tr w:rsidR="007245AF" w:rsidRPr="000E490A" w14:paraId="68787EC8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69B3E3E1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53A1EC2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1BAC129" w14:textId="7EAD82B7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2E+00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490FCB7" w14:textId="617C95A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1E+00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93BC283" w14:textId="0386D69B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8E+00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4A1E0BF" w14:textId="66E3BA18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0E+00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6137F253" w14:textId="496716FD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1E+00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A584C6B" w14:textId="12E9D3CF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0E+00</w:t>
            </w:r>
          </w:p>
        </w:tc>
      </w:tr>
      <w:tr w:rsidR="007245AF" w:rsidRPr="000E490A" w14:paraId="63C93F10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71A4BDA8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80CD1A9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ED43581" w14:textId="2F6F7541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E-02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E159265" w14:textId="61F21C46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C9E0257" w14:textId="20338538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4CC6853" w14:textId="738A7C5F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E-0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50CAEBC7" w14:textId="22D25035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E-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13C410E8" w14:textId="795BD94B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E-02</w:t>
            </w:r>
          </w:p>
        </w:tc>
      </w:tr>
      <w:tr w:rsidR="007245AF" w:rsidRPr="000E490A" w14:paraId="433EE741" w14:textId="77777777" w:rsidTr="00456256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3A853E27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24AE22E1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477CDADE" w14:textId="53ABFC7E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1BE55B48" w14:textId="08025D7F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E+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8EB8A75" w14:textId="5DC97DF1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+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F2B9847" w14:textId="15F17838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+03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167D933E" w14:textId="6B9DC4DF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E+03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6A8674E2" w14:textId="1E96989F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E+03</w:t>
            </w:r>
          </w:p>
        </w:tc>
      </w:tr>
      <w:tr w:rsidR="007245AF" w:rsidRPr="000E490A" w14:paraId="0E276D24" w14:textId="77777777" w:rsidTr="00456256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F3A8AB1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63E79F96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47E21DED" w14:textId="1269DE1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48A2DE2B" w14:textId="027AA38E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6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B3205FE" w14:textId="35E127B9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6E+00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391CAA1B" w14:textId="19BDB356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2E+00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1BB69691" w14:textId="1D95AD88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2E-01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46BAFA76" w14:textId="122EF23B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7E+00</w:t>
            </w:r>
          </w:p>
        </w:tc>
      </w:tr>
      <w:tr w:rsidR="007245AF" w:rsidRPr="000E490A" w14:paraId="24EE9402" w14:textId="77777777" w:rsidTr="00456256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992C39D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2E672717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46537B04" w14:textId="2E0F8146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0BA3243E" w14:textId="23DF2AFB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CB2258F" w14:textId="43809CC6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95799EB" w14:textId="380B3D9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E-02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20B8A457" w14:textId="22474FCF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E-02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66855A85" w14:textId="24CD6C47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E-02</w:t>
            </w:r>
          </w:p>
        </w:tc>
      </w:tr>
      <w:tr w:rsidR="007245AF" w:rsidRPr="000E490A" w14:paraId="26960D71" w14:textId="77777777" w:rsidTr="00456256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6FB0D595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DFEB28E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F14F47C" w14:textId="77BF9C7B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1F41F79" w14:textId="0CE31FD6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D684A69" w14:textId="0048FFAE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+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4FB75BD" w14:textId="0B856CC3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+03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2DE0941A" w14:textId="18AA3150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+03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1B9E6504" w14:textId="54327BF4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E+03</w:t>
            </w:r>
          </w:p>
        </w:tc>
      </w:tr>
      <w:tr w:rsidR="007245AF" w:rsidRPr="000E490A" w14:paraId="6C94F84B" w14:textId="77777777" w:rsidTr="00456256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58E6A5C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393421C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35BFB38" w14:textId="2FCA2F8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AC18562" w14:textId="7A8EDF3A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D26EBF9" w14:textId="5616BE50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E+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9379475" w14:textId="418FE1D9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E+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14474704" w14:textId="47D8130E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E+00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D7C1742" w14:textId="475FD607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5E+00</w:t>
            </w:r>
          </w:p>
        </w:tc>
      </w:tr>
      <w:tr w:rsidR="007245AF" w:rsidRPr="000E490A" w14:paraId="25C1E466" w14:textId="77777777" w:rsidTr="00456256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A0653BA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FC6D16C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195D07AF" w14:textId="42A2B17F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0FC8A2F" w14:textId="76801EA3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34DFD1A" w14:textId="2C245AB0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8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1F3819F" w14:textId="09B7D501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65C08CEC" w14:textId="6C732A47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E-02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6EB239C" w14:textId="1929D85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E-02</w:t>
            </w:r>
          </w:p>
        </w:tc>
      </w:tr>
      <w:tr w:rsidR="007245AF" w:rsidRPr="000E490A" w14:paraId="6FD74271" w14:textId="77777777" w:rsidTr="00456256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A63F6E5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080380DE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097377AE" w14:textId="755E10EB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2DC2F613" w14:textId="34BBFCD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2B6702A8" w14:textId="2AE05692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9DDB303" w14:textId="7B65DFEC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E+03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3929349C" w14:textId="0E4C6C7B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7CD41930" w14:textId="24EA5505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245AF" w:rsidRPr="000E490A" w14:paraId="2F910ADA" w14:textId="77777777" w:rsidTr="00456256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01CDA92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5DF9CDB5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53557B35" w14:textId="4CCC6C58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11649405" w14:textId="59654967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5A8F4FA4" w14:textId="1DBDE1AA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6EF3FE3" w14:textId="18870A28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E+01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6372C439" w14:textId="0F9D5A61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44DEB9F7" w14:textId="22A0F768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245AF" w:rsidRPr="000E490A" w14:paraId="5EC60871" w14:textId="77777777" w:rsidTr="00456256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A5A2A07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200B50C5" w14:textId="77777777" w:rsidR="007245AF" w:rsidRPr="000E490A" w:rsidRDefault="007245AF" w:rsidP="007245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6D266390" w14:textId="14402527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74C68EE2" w14:textId="7BDE10DF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006472CF" w14:textId="113A34B3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89528AC" w14:textId="010469E8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E-02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7D460E2C" w14:textId="215FA992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039AA559" w14:textId="6DF91A08" w:rsidR="007245AF" w:rsidRPr="007245AF" w:rsidRDefault="007245AF" w:rsidP="007245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6E3ED155" w14:textId="77777777" w:rsidR="00451944" w:rsidRDefault="00451944" w:rsidP="00451944">
      <w:pPr>
        <w:rPr>
          <w:rFonts w:ascii="Times New Roman" w:hAnsi="Times New Roman" w:cs="Times New Roman"/>
        </w:rPr>
      </w:pPr>
    </w:p>
    <w:p w14:paraId="554645D2" w14:textId="02ACBDEB" w:rsidR="00451944" w:rsidRDefault="00451944">
      <w:pPr>
        <w:rPr>
          <w:rFonts w:ascii="Times New Roman" w:hAnsi="Times New Roman" w:cs="Times New Roman"/>
        </w:rPr>
      </w:pPr>
    </w:p>
    <w:sectPr w:rsidR="00451944" w:rsidSect="00DD5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3A146" w14:textId="77777777" w:rsidR="00DD597A" w:rsidRDefault="00DD597A" w:rsidP="00A96AF2">
      <w:r>
        <w:separator/>
      </w:r>
    </w:p>
  </w:endnote>
  <w:endnote w:type="continuationSeparator" w:id="0">
    <w:p w14:paraId="183443B1" w14:textId="77777777" w:rsidR="00DD597A" w:rsidRDefault="00DD597A" w:rsidP="00A96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ew York">
    <w:altName w:val="Times New Roman"/>
    <w:panose1 w:val="02040503060506020304"/>
    <w:charset w:val="4D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71366" w14:textId="77777777" w:rsidR="00DD597A" w:rsidRDefault="00DD597A" w:rsidP="00A96AF2">
      <w:r>
        <w:separator/>
      </w:r>
    </w:p>
  </w:footnote>
  <w:footnote w:type="continuationSeparator" w:id="0">
    <w:p w14:paraId="33CB0BAC" w14:textId="77777777" w:rsidR="00DD597A" w:rsidRDefault="00DD597A" w:rsidP="00A96A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30EE7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1AF4B22"/>
    <w:multiLevelType w:val="hybridMultilevel"/>
    <w:tmpl w:val="3BF0F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53353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3" w15:restartNumberingAfterBreak="0">
    <w:nsid w:val="0BFE3381"/>
    <w:multiLevelType w:val="multilevel"/>
    <w:tmpl w:val="F8BCCA60"/>
    <w:styleLink w:val="CurrentList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CE1CCB"/>
    <w:multiLevelType w:val="multilevel"/>
    <w:tmpl w:val="F992EAE0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2434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5" w15:restartNumberingAfterBreak="0">
    <w:nsid w:val="101A78DA"/>
    <w:multiLevelType w:val="multilevel"/>
    <w:tmpl w:val="43DE0FE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286423C"/>
    <w:multiLevelType w:val="multilevel"/>
    <w:tmpl w:val="97285EE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3962528"/>
    <w:multiLevelType w:val="hybridMultilevel"/>
    <w:tmpl w:val="61D23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5A7F6B"/>
    <w:multiLevelType w:val="hybridMultilevel"/>
    <w:tmpl w:val="672A5356"/>
    <w:lvl w:ilvl="0" w:tplc="FFFFFFFF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8216CDF"/>
    <w:multiLevelType w:val="hybridMultilevel"/>
    <w:tmpl w:val="97F898C2"/>
    <w:lvl w:ilvl="0" w:tplc="DAD4B22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17104A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F775981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12" w15:restartNumberingAfterBreak="0">
    <w:nsid w:val="25F437F3"/>
    <w:multiLevelType w:val="hybridMultilevel"/>
    <w:tmpl w:val="32E60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27384A"/>
    <w:multiLevelType w:val="hybridMultilevel"/>
    <w:tmpl w:val="72B28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72670D"/>
    <w:multiLevelType w:val="hybridMultilevel"/>
    <w:tmpl w:val="5BB49748"/>
    <w:lvl w:ilvl="0" w:tplc="0409001B">
      <w:start w:val="1"/>
      <w:numFmt w:val="lowerRoman"/>
      <w:lvlText w:val="%1."/>
      <w:lvlJc w:val="right"/>
      <w:pPr>
        <w:ind w:left="3330" w:hanging="360"/>
      </w:pPr>
    </w:lvl>
    <w:lvl w:ilvl="1" w:tplc="04090019" w:tentative="1">
      <w:start w:val="1"/>
      <w:numFmt w:val="lowerLetter"/>
      <w:lvlText w:val="%2."/>
      <w:lvlJc w:val="left"/>
      <w:pPr>
        <w:ind w:left="4050" w:hanging="360"/>
      </w:pPr>
    </w:lvl>
    <w:lvl w:ilvl="2" w:tplc="0409001B" w:tentative="1">
      <w:start w:val="1"/>
      <w:numFmt w:val="lowerRoman"/>
      <w:lvlText w:val="%3."/>
      <w:lvlJc w:val="right"/>
      <w:pPr>
        <w:ind w:left="4770" w:hanging="180"/>
      </w:pPr>
    </w:lvl>
    <w:lvl w:ilvl="3" w:tplc="0409000F" w:tentative="1">
      <w:start w:val="1"/>
      <w:numFmt w:val="decimal"/>
      <w:lvlText w:val="%4."/>
      <w:lvlJc w:val="left"/>
      <w:pPr>
        <w:ind w:left="5490" w:hanging="360"/>
      </w:pPr>
    </w:lvl>
    <w:lvl w:ilvl="4" w:tplc="04090019" w:tentative="1">
      <w:start w:val="1"/>
      <w:numFmt w:val="lowerLetter"/>
      <w:lvlText w:val="%5."/>
      <w:lvlJc w:val="left"/>
      <w:pPr>
        <w:ind w:left="6210" w:hanging="360"/>
      </w:pPr>
    </w:lvl>
    <w:lvl w:ilvl="5" w:tplc="0409001B" w:tentative="1">
      <w:start w:val="1"/>
      <w:numFmt w:val="lowerRoman"/>
      <w:lvlText w:val="%6."/>
      <w:lvlJc w:val="right"/>
      <w:pPr>
        <w:ind w:left="6930" w:hanging="180"/>
      </w:pPr>
    </w:lvl>
    <w:lvl w:ilvl="6" w:tplc="0409000F" w:tentative="1">
      <w:start w:val="1"/>
      <w:numFmt w:val="decimal"/>
      <w:lvlText w:val="%7."/>
      <w:lvlJc w:val="left"/>
      <w:pPr>
        <w:ind w:left="7650" w:hanging="360"/>
      </w:pPr>
    </w:lvl>
    <w:lvl w:ilvl="7" w:tplc="04090019" w:tentative="1">
      <w:start w:val="1"/>
      <w:numFmt w:val="lowerLetter"/>
      <w:lvlText w:val="%8."/>
      <w:lvlJc w:val="left"/>
      <w:pPr>
        <w:ind w:left="8370" w:hanging="360"/>
      </w:pPr>
    </w:lvl>
    <w:lvl w:ilvl="8" w:tplc="0409001B" w:tentative="1">
      <w:start w:val="1"/>
      <w:numFmt w:val="lowerRoman"/>
      <w:lvlText w:val="%9."/>
      <w:lvlJc w:val="right"/>
      <w:pPr>
        <w:ind w:left="9090" w:hanging="180"/>
      </w:pPr>
    </w:lvl>
  </w:abstractNum>
  <w:abstractNum w:abstractNumId="15" w15:restartNumberingAfterBreak="0">
    <w:nsid w:val="36772C81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96E76C0"/>
    <w:multiLevelType w:val="hybridMultilevel"/>
    <w:tmpl w:val="D8E0B06C"/>
    <w:lvl w:ilvl="0" w:tplc="FA1E15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005200"/>
    <w:multiLevelType w:val="hybridMultilevel"/>
    <w:tmpl w:val="4B2E9E4C"/>
    <w:lvl w:ilvl="0" w:tplc="F04ADE2E">
      <w:start w:val="31"/>
      <w:numFmt w:val="decimal"/>
      <w:lvlText w:val="%1."/>
      <w:lvlJc w:val="left"/>
      <w:pPr>
        <w:ind w:left="744" w:hanging="384"/>
      </w:pPr>
      <w:rPr>
        <w:rFonts w:ascii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354543"/>
    <w:multiLevelType w:val="hybridMultilevel"/>
    <w:tmpl w:val="A35208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1A47AA0"/>
    <w:multiLevelType w:val="multilevel"/>
    <w:tmpl w:val="647E9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7A830BB"/>
    <w:multiLevelType w:val="hybridMultilevel"/>
    <w:tmpl w:val="4C84F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B63A30"/>
    <w:multiLevelType w:val="hybridMultilevel"/>
    <w:tmpl w:val="EFBEC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972AC9"/>
    <w:multiLevelType w:val="multilevel"/>
    <w:tmpl w:val="21B46AE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1E75F79"/>
    <w:multiLevelType w:val="hybridMultilevel"/>
    <w:tmpl w:val="457AB32C"/>
    <w:lvl w:ilvl="0" w:tplc="4AEA824C">
      <w:start w:val="31"/>
      <w:numFmt w:val="decimal"/>
      <w:lvlText w:val="%1."/>
      <w:lvlJc w:val="left"/>
      <w:pPr>
        <w:ind w:left="744" w:hanging="384"/>
      </w:pPr>
      <w:rPr>
        <w:rFonts w:ascii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625653"/>
    <w:multiLevelType w:val="multilevel"/>
    <w:tmpl w:val="73D29FC8"/>
    <w:styleLink w:val="CurrentList3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2A30D4"/>
    <w:multiLevelType w:val="hybridMultilevel"/>
    <w:tmpl w:val="02D63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E87228"/>
    <w:multiLevelType w:val="multilevel"/>
    <w:tmpl w:val="41EA1758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D7F1578"/>
    <w:multiLevelType w:val="multilevel"/>
    <w:tmpl w:val="C3F405CE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000000" w:themeColor="text1"/>
        <w:sz w:val="24"/>
        <w:szCs w:val="24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1980" w:hanging="360"/>
      </w:pPr>
      <w:rPr>
        <w:rFonts w:hint="default"/>
        <w:b/>
        <w:bCs/>
      </w:r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7FA3DBF"/>
    <w:multiLevelType w:val="hybridMultilevel"/>
    <w:tmpl w:val="17402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BB7168"/>
    <w:multiLevelType w:val="hybridMultilevel"/>
    <w:tmpl w:val="F4CCBE1C"/>
    <w:lvl w:ilvl="0" w:tplc="82766F14">
      <w:start w:val="31"/>
      <w:numFmt w:val="decimal"/>
      <w:lvlText w:val="%1."/>
      <w:lvlJc w:val="left"/>
      <w:pPr>
        <w:ind w:left="744" w:hanging="384"/>
      </w:pPr>
      <w:rPr>
        <w:rFonts w:ascii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B6270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BA86414"/>
    <w:multiLevelType w:val="hybridMultilevel"/>
    <w:tmpl w:val="672A5356"/>
    <w:lvl w:ilvl="0" w:tplc="AD26F918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0C04D5B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33" w15:restartNumberingAfterBreak="0">
    <w:nsid w:val="72144315"/>
    <w:multiLevelType w:val="hybridMultilevel"/>
    <w:tmpl w:val="074E7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F2654B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6A43F4E"/>
    <w:multiLevelType w:val="hybridMultilevel"/>
    <w:tmpl w:val="1102B86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6E330B0"/>
    <w:multiLevelType w:val="hybridMultilevel"/>
    <w:tmpl w:val="CC4ADE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753045C"/>
    <w:multiLevelType w:val="hybridMultilevel"/>
    <w:tmpl w:val="672A5356"/>
    <w:lvl w:ilvl="0" w:tplc="FFFFFFFF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91E4E8F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39" w15:restartNumberingAfterBreak="0">
    <w:nsid w:val="7A9C7EF0"/>
    <w:multiLevelType w:val="hybridMultilevel"/>
    <w:tmpl w:val="DA6AD578"/>
    <w:lvl w:ilvl="0" w:tplc="80800E86">
      <w:start w:val="1"/>
      <w:numFmt w:val="decimal"/>
      <w:lvlText w:val="4.1.%1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000000" w:themeColor="text1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6DD03714">
      <w:start w:val="1"/>
      <w:numFmt w:val="lowerRoman"/>
      <w:lvlText w:val="%3."/>
      <w:lvlJc w:val="right"/>
      <w:pPr>
        <w:ind w:left="1980" w:hanging="360"/>
      </w:pPr>
      <w:rPr>
        <w:rFonts w:hint="default"/>
        <w:b/>
        <w:bCs/>
      </w:r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D34069C"/>
    <w:multiLevelType w:val="hybridMultilevel"/>
    <w:tmpl w:val="B9323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FA22CE"/>
    <w:multiLevelType w:val="hybridMultilevel"/>
    <w:tmpl w:val="03CE5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A07047"/>
    <w:multiLevelType w:val="hybridMultilevel"/>
    <w:tmpl w:val="97F898C2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59311281">
    <w:abstractNumId w:val="19"/>
  </w:num>
  <w:num w:numId="2" w16cid:durableId="1811630541">
    <w:abstractNumId w:val="6"/>
  </w:num>
  <w:num w:numId="3" w16cid:durableId="189538789">
    <w:abstractNumId w:val="33"/>
  </w:num>
  <w:num w:numId="4" w16cid:durableId="258833923">
    <w:abstractNumId w:val="10"/>
  </w:num>
  <w:num w:numId="5" w16cid:durableId="2101758505">
    <w:abstractNumId w:val="34"/>
  </w:num>
  <w:num w:numId="6" w16cid:durableId="963659335">
    <w:abstractNumId w:val="41"/>
  </w:num>
  <w:num w:numId="7" w16cid:durableId="1671368901">
    <w:abstractNumId w:val="39"/>
  </w:num>
  <w:num w:numId="8" w16cid:durableId="255333027">
    <w:abstractNumId w:val="0"/>
  </w:num>
  <w:num w:numId="9" w16cid:durableId="444739250">
    <w:abstractNumId w:val="15"/>
  </w:num>
  <w:num w:numId="10" w16cid:durableId="788089855">
    <w:abstractNumId w:val="14"/>
  </w:num>
  <w:num w:numId="11" w16cid:durableId="859319814">
    <w:abstractNumId w:val="2"/>
  </w:num>
  <w:num w:numId="12" w16cid:durableId="1429352595">
    <w:abstractNumId w:val="32"/>
  </w:num>
  <w:num w:numId="13" w16cid:durableId="668098050">
    <w:abstractNumId w:val="38"/>
  </w:num>
  <w:num w:numId="14" w16cid:durableId="1031490941">
    <w:abstractNumId w:val="11"/>
  </w:num>
  <w:num w:numId="15" w16cid:durableId="185944030">
    <w:abstractNumId w:val="4"/>
  </w:num>
  <w:num w:numId="16" w16cid:durableId="1442188647">
    <w:abstractNumId w:val="27"/>
  </w:num>
  <w:num w:numId="17" w16cid:durableId="1373774173">
    <w:abstractNumId w:val="16"/>
  </w:num>
  <w:num w:numId="18" w16cid:durableId="309210973">
    <w:abstractNumId w:val="22"/>
  </w:num>
  <w:num w:numId="19" w16cid:durableId="1187716747">
    <w:abstractNumId w:val="30"/>
  </w:num>
  <w:num w:numId="20" w16cid:durableId="1707874666">
    <w:abstractNumId w:val="31"/>
  </w:num>
  <w:num w:numId="21" w16cid:durableId="508564632">
    <w:abstractNumId w:val="26"/>
  </w:num>
  <w:num w:numId="22" w16cid:durableId="855386053">
    <w:abstractNumId w:val="24"/>
  </w:num>
  <w:num w:numId="23" w16cid:durableId="1973637714">
    <w:abstractNumId w:val="36"/>
  </w:num>
  <w:num w:numId="24" w16cid:durableId="1779644774">
    <w:abstractNumId w:val="3"/>
  </w:num>
  <w:num w:numId="25" w16cid:durableId="1119684488">
    <w:abstractNumId w:val="12"/>
  </w:num>
  <w:num w:numId="26" w16cid:durableId="622619671">
    <w:abstractNumId w:val="18"/>
  </w:num>
  <w:num w:numId="27" w16cid:durableId="61418248">
    <w:abstractNumId w:val="25"/>
  </w:num>
  <w:num w:numId="28" w16cid:durableId="262229069">
    <w:abstractNumId w:val="40"/>
  </w:num>
  <w:num w:numId="29" w16cid:durableId="1872375411">
    <w:abstractNumId w:val="21"/>
  </w:num>
  <w:num w:numId="30" w16cid:durableId="517503836">
    <w:abstractNumId w:val="35"/>
  </w:num>
  <w:num w:numId="31" w16cid:durableId="1176072213">
    <w:abstractNumId w:val="9"/>
  </w:num>
  <w:num w:numId="32" w16cid:durableId="332729150">
    <w:abstractNumId w:val="20"/>
  </w:num>
  <w:num w:numId="33" w16cid:durableId="1793671792">
    <w:abstractNumId w:val="42"/>
  </w:num>
  <w:num w:numId="34" w16cid:durableId="88425904">
    <w:abstractNumId w:val="7"/>
  </w:num>
  <w:num w:numId="35" w16cid:durableId="635257362">
    <w:abstractNumId w:val="1"/>
  </w:num>
  <w:num w:numId="36" w16cid:durableId="1556310919">
    <w:abstractNumId w:val="13"/>
  </w:num>
  <w:num w:numId="37" w16cid:durableId="1859196091">
    <w:abstractNumId w:val="28"/>
  </w:num>
  <w:num w:numId="38" w16cid:durableId="88544742">
    <w:abstractNumId w:val="5"/>
  </w:num>
  <w:num w:numId="39" w16cid:durableId="1533155622">
    <w:abstractNumId w:val="29"/>
  </w:num>
  <w:num w:numId="40" w16cid:durableId="263804278">
    <w:abstractNumId w:val="23"/>
  </w:num>
  <w:num w:numId="41" w16cid:durableId="1580287831">
    <w:abstractNumId w:val="17"/>
  </w:num>
  <w:num w:numId="42" w16cid:durableId="277178932">
    <w:abstractNumId w:val="8"/>
  </w:num>
  <w:num w:numId="43" w16cid:durableId="598179716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E45"/>
    <w:rsid w:val="00024D7F"/>
    <w:rsid w:val="000D1283"/>
    <w:rsid w:val="00104A78"/>
    <w:rsid w:val="00160A46"/>
    <w:rsid w:val="00183363"/>
    <w:rsid w:val="001E2BBF"/>
    <w:rsid w:val="0027260E"/>
    <w:rsid w:val="002A121B"/>
    <w:rsid w:val="00346A47"/>
    <w:rsid w:val="003C0ECA"/>
    <w:rsid w:val="003C737D"/>
    <w:rsid w:val="00451944"/>
    <w:rsid w:val="00552CA6"/>
    <w:rsid w:val="00585BD5"/>
    <w:rsid w:val="00650CE3"/>
    <w:rsid w:val="007245AF"/>
    <w:rsid w:val="007653CB"/>
    <w:rsid w:val="008365EB"/>
    <w:rsid w:val="0086487A"/>
    <w:rsid w:val="00900ADA"/>
    <w:rsid w:val="00901FB7"/>
    <w:rsid w:val="00963E45"/>
    <w:rsid w:val="0096687E"/>
    <w:rsid w:val="009762E9"/>
    <w:rsid w:val="009D167C"/>
    <w:rsid w:val="00A02E0F"/>
    <w:rsid w:val="00A10644"/>
    <w:rsid w:val="00A96AF2"/>
    <w:rsid w:val="00AC60DD"/>
    <w:rsid w:val="00B224EE"/>
    <w:rsid w:val="00B7460C"/>
    <w:rsid w:val="00BC375C"/>
    <w:rsid w:val="00C25DF7"/>
    <w:rsid w:val="00CB39DC"/>
    <w:rsid w:val="00CF37CC"/>
    <w:rsid w:val="00D02AC8"/>
    <w:rsid w:val="00D4360F"/>
    <w:rsid w:val="00DD597A"/>
    <w:rsid w:val="00EB46D6"/>
    <w:rsid w:val="00ED0721"/>
    <w:rsid w:val="00F23F00"/>
    <w:rsid w:val="00F435D9"/>
    <w:rsid w:val="00F85955"/>
    <w:rsid w:val="00FD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8460E5"/>
  <w15:chartTrackingRefBased/>
  <w15:docId w15:val="{BB2B8E33-C090-C74C-BA09-FFC884A7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E45"/>
  </w:style>
  <w:style w:type="paragraph" w:styleId="Heading1">
    <w:name w:val="heading 1"/>
    <w:basedOn w:val="Normal"/>
    <w:next w:val="Normal"/>
    <w:link w:val="Heading1Char"/>
    <w:uiPriority w:val="9"/>
    <w:qFormat/>
    <w:rsid w:val="00963E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3E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3E4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E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3E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63E4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rsid w:val="00963E45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textAlignment w:val="baseline"/>
    </w:pPr>
    <w:rPr>
      <w:rFonts w:ascii="New York" w:eastAsia="Times New Roman" w:hAnsi="New York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963E45"/>
    <w:rPr>
      <w:rFonts w:ascii="New York" w:eastAsia="Times New Roman" w:hAnsi="New York" w:cs="Times New Roman"/>
      <w:szCs w:val="20"/>
    </w:rPr>
  </w:style>
  <w:style w:type="paragraph" w:styleId="ListParagraph">
    <w:name w:val="List Paragraph"/>
    <w:basedOn w:val="Normal"/>
    <w:uiPriority w:val="34"/>
    <w:qFormat/>
    <w:rsid w:val="00963E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E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E45"/>
  </w:style>
  <w:style w:type="character" w:styleId="PageNumber">
    <w:name w:val="page number"/>
    <w:basedOn w:val="DefaultParagraphFont"/>
    <w:uiPriority w:val="99"/>
    <w:semiHidden/>
    <w:unhideWhenUsed/>
    <w:rsid w:val="00963E45"/>
  </w:style>
  <w:style w:type="character" w:styleId="CommentReference">
    <w:name w:val="annotation reference"/>
    <w:basedOn w:val="DefaultParagraphFont"/>
    <w:uiPriority w:val="99"/>
    <w:semiHidden/>
    <w:unhideWhenUsed/>
    <w:rsid w:val="00963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E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E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63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63E45"/>
    <w:pPr>
      <w:tabs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3E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E4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63E45"/>
  </w:style>
  <w:style w:type="character" w:styleId="PlaceholderText">
    <w:name w:val="Placeholder Text"/>
    <w:basedOn w:val="DefaultParagraphFont"/>
    <w:uiPriority w:val="99"/>
    <w:semiHidden/>
    <w:rsid w:val="00963E45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63E45"/>
  </w:style>
  <w:style w:type="paragraph" w:styleId="Caption">
    <w:name w:val="caption"/>
    <w:basedOn w:val="Normal"/>
    <w:next w:val="Normal"/>
    <w:uiPriority w:val="35"/>
    <w:unhideWhenUsed/>
    <w:qFormat/>
    <w:rsid w:val="00963E45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3E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3E4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3E45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963E45"/>
    <w:pPr>
      <w:numPr>
        <w:numId w:val="16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963E45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63E45"/>
    <w:pPr>
      <w:spacing w:line="480" w:lineRule="auto"/>
    </w:pPr>
    <w:rPr>
      <w:rFonts w:ascii="Times New Roman" w:hAnsi="Times New Roman" w:cstheme="minorHAnsi"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963E45"/>
    <w:pPr>
      <w:spacing w:line="480" w:lineRule="auto"/>
      <w:ind w:left="240"/>
    </w:pPr>
    <w:rPr>
      <w:rFonts w:ascii="Times New Roman" w:hAnsi="Times New Roman" w:cstheme="minorHAnsi"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63E45"/>
    <w:pPr>
      <w:spacing w:line="480" w:lineRule="auto"/>
      <w:ind w:left="480"/>
    </w:pPr>
    <w:rPr>
      <w:rFonts w:ascii="Times New Roman" w:hAnsi="Times New Roman"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63E45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63E45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63E45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63E45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63E45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63E45"/>
    <w:pPr>
      <w:ind w:left="1920"/>
    </w:pPr>
    <w:rPr>
      <w:rFonts w:cstheme="minorHAnsi"/>
      <w:sz w:val="20"/>
      <w:szCs w:val="20"/>
    </w:rPr>
  </w:style>
  <w:style w:type="numbering" w:customStyle="1" w:styleId="CurrentList2">
    <w:name w:val="Current List2"/>
    <w:uiPriority w:val="99"/>
    <w:rsid w:val="00963E45"/>
    <w:pPr>
      <w:numPr>
        <w:numId w:val="21"/>
      </w:numPr>
    </w:pPr>
  </w:style>
  <w:style w:type="paragraph" w:styleId="TableofFigures">
    <w:name w:val="table of figures"/>
    <w:basedOn w:val="Normal"/>
    <w:next w:val="Normal"/>
    <w:uiPriority w:val="99"/>
    <w:unhideWhenUsed/>
    <w:rsid w:val="00963E45"/>
    <w:pPr>
      <w:spacing w:line="480" w:lineRule="auto"/>
    </w:pPr>
    <w:rPr>
      <w:rFonts w:ascii="Times New Roman" w:hAnsi="Times New Roman"/>
    </w:rPr>
  </w:style>
  <w:style w:type="numbering" w:customStyle="1" w:styleId="CurrentList3">
    <w:name w:val="Current List3"/>
    <w:uiPriority w:val="99"/>
    <w:rsid w:val="00963E45"/>
    <w:pPr>
      <w:numPr>
        <w:numId w:val="22"/>
      </w:numPr>
    </w:pPr>
  </w:style>
  <w:style w:type="numbering" w:customStyle="1" w:styleId="CurrentList4">
    <w:name w:val="Current List4"/>
    <w:uiPriority w:val="99"/>
    <w:rsid w:val="00963E45"/>
    <w:pPr>
      <w:numPr>
        <w:numId w:val="24"/>
      </w:numPr>
    </w:pPr>
  </w:style>
  <w:style w:type="paragraph" w:styleId="NormalWeb">
    <w:name w:val="Normal (Web)"/>
    <w:basedOn w:val="Normal"/>
    <w:uiPriority w:val="99"/>
    <w:semiHidden/>
    <w:unhideWhenUsed/>
    <w:rsid w:val="00963E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963E45"/>
    <w:pPr>
      <w:jc w:val="both"/>
    </w:pPr>
    <w:rPr>
      <w:rFonts w:ascii="Times" w:eastAsia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40</Words>
  <Characters>8208</Characters>
  <Application>Microsoft Office Word</Application>
  <DocSecurity>0</DocSecurity>
  <Lines>68</Lines>
  <Paragraphs>19</Paragraphs>
  <ScaleCrop>false</ScaleCrop>
  <Company/>
  <LinksUpToDate>false</LinksUpToDate>
  <CharactersWithSpaces>9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Tacca</dc:creator>
  <cp:keywords/>
  <dc:description/>
  <cp:lastModifiedBy>Tacca, Joshua</cp:lastModifiedBy>
  <cp:revision>4</cp:revision>
  <dcterms:created xsi:type="dcterms:W3CDTF">2024-01-20T03:24:00Z</dcterms:created>
  <dcterms:modified xsi:type="dcterms:W3CDTF">2024-01-20T03:25:00Z</dcterms:modified>
</cp:coreProperties>
</file>